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086B" w:rsidRDefault="0091086B" w:rsidP="0091086B">
      <w:pPr>
        <w:spacing w:line="480" w:lineRule="auto"/>
        <w:jc w:val="both"/>
        <w:rPr>
          <w:rFonts w:ascii="Arial" w:eastAsia="PMingLiU" w:hAnsi="Arial" w:cs="Arial"/>
          <w:b/>
          <w:bCs/>
        </w:rPr>
      </w:pPr>
      <w:r>
        <w:rPr>
          <w:rFonts w:ascii="Arial" w:eastAsia="PMingLiU" w:hAnsi="Arial" w:cs="Arial"/>
          <w:b/>
          <w:bCs/>
        </w:rPr>
        <w:t>Supplementary Table 1</w:t>
      </w:r>
      <w:r w:rsidRPr="007D36A2">
        <w:rPr>
          <w:rFonts w:ascii="Arial" w:eastAsia="PMingLiU" w:hAnsi="Arial" w:cs="Arial"/>
          <w:b/>
          <w:bCs/>
        </w:rPr>
        <w:t xml:space="preserve">: Number of </w:t>
      </w:r>
      <w:r w:rsidRPr="007D36A2">
        <w:rPr>
          <w:rFonts w:ascii="Arial" w:eastAsia="PMingLiU" w:hAnsi="Arial" w:cs="Arial"/>
          <w:b/>
          <w:bCs/>
          <w:i/>
          <w:iCs/>
        </w:rPr>
        <w:t xml:space="preserve">B. </w:t>
      </w:r>
      <w:proofErr w:type="spellStart"/>
      <w:r w:rsidRPr="007D36A2">
        <w:rPr>
          <w:rFonts w:ascii="Arial" w:eastAsia="PMingLiU" w:hAnsi="Arial" w:cs="Arial"/>
          <w:b/>
          <w:bCs/>
          <w:i/>
          <w:iCs/>
        </w:rPr>
        <w:t>sudanica</w:t>
      </w:r>
      <w:proofErr w:type="spellEnd"/>
      <w:r w:rsidRPr="007D36A2">
        <w:rPr>
          <w:rFonts w:ascii="Arial" w:eastAsia="PMingLiU" w:hAnsi="Arial" w:cs="Arial"/>
          <w:b/>
          <w:bCs/>
        </w:rPr>
        <w:t xml:space="preserve"> snails collected from each village and number of snails infected with </w:t>
      </w:r>
      <w:r w:rsidRPr="007D36A2">
        <w:rPr>
          <w:rFonts w:ascii="Arial" w:eastAsia="PMingLiU" w:hAnsi="Arial" w:cs="Arial"/>
          <w:b/>
          <w:bCs/>
          <w:i/>
          <w:iCs/>
        </w:rPr>
        <w:t xml:space="preserve">S. </w:t>
      </w:r>
      <w:proofErr w:type="spellStart"/>
      <w:r w:rsidRPr="007D36A2">
        <w:rPr>
          <w:rFonts w:ascii="Arial" w:eastAsia="PMingLiU" w:hAnsi="Arial" w:cs="Arial"/>
          <w:b/>
          <w:bCs/>
          <w:i/>
          <w:iCs/>
        </w:rPr>
        <w:t>mansoni</w:t>
      </w:r>
      <w:proofErr w:type="spellEnd"/>
      <w:r w:rsidRPr="007D36A2">
        <w:rPr>
          <w:rFonts w:ascii="Arial" w:eastAsia="PMingLiU" w:hAnsi="Arial" w:cs="Arial"/>
          <w:b/>
          <w:bCs/>
        </w:rPr>
        <w:t xml:space="preserve"> or other trematode </w:t>
      </w:r>
      <w:proofErr w:type="spellStart"/>
      <w:r w:rsidRPr="007D36A2">
        <w:rPr>
          <w:rFonts w:ascii="Arial" w:eastAsia="PMingLiU" w:hAnsi="Arial" w:cs="Arial"/>
          <w:b/>
          <w:bCs/>
        </w:rPr>
        <w:t>cercariae</w:t>
      </w:r>
      <w:proofErr w:type="spellEnd"/>
      <w:r w:rsidRPr="007D36A2">
        <w:rPr>
          <w:rFonts w:ascii="Arial" w:eastAsia="PMingLiU" w:hAnsi="Arial" w:cs="Arial"/>
          <w:b/>
          <w:bCs/>
        </w:rPr>
        <w:t xml:space="preserve">. SM = </w:t>
      </w:r>
      <w:r w:rsidRPr="007D36A2">
        <w:rPr>
          <w:rFonts w:ascii="Arial" w:eastAsia="PMingLiU" w:hAnsi="Arial" w:cs="Arial"/>
          <w:b/>
          <w:bCs/>
          <w:i/>
        </w:rPr>
        <w:t xml:space="preserve">Schistosoma </w:t>
      </w:r>
      <w:proofErr w:type="spellStart"/>
      <w:r w:rsidRPr="007D36A2">
        <w:rPr>
          <w:rFonts w:ascii="Arial" w:eastAsia="PMingLiU" w:hAnsi="Arial" w:cs="Arial"/>
          <w:b/>
          <w:bCs/>
          <w:i/>
        </w:rPr>
        <w:t>mansoni</w:t>
      </w:r>
      <w:proofErr w:type="spellEnd"/>
      <w:r w:rsidRPr="007D36A2">
        <w:rPr>
          <w:rFonts w:ascii="Arial" w:eastAsia="PMingLiU" w:hAnsi="Arial" w:cs="Arial"/>
          <w:b/>
          <w:bCs/>
        </w:rPr>
        <w:t xml:space="preserve">, ECH = </w:t>
      </w:r>
      <w:proofErr w:type="spellStart"/>
      <w:r w:rsidRPr="007D36A2">
        <w:rPr>
          <w:rFonts w:ascii="Arial" w:eastAsia="PMingLiU" w:hAnsi="Arial" w:cs="Arial"/>
          <w:b/>
          <w:bCs/>
        </w:rPr>
        <w:t>echinostomes</w:t>
      </w:r>
      <w:proofErr w:type="spellEnd"/>
      <w:r w:rsidRPr="007D36A2">
        <w:rPr>
          <w:rFonts w:ascii="Arial" w:eastAsia="PMingLiU" w:hAnsi="Arial" w:cs="Arial"/>
          <w:b/>
          <w:bCs/>
        </w:rPr>
        <w:t xml:space="preserve">, AMPH = </w:t>
      </w:r>
      <w:proofErr w:type="spellStart"/>
      <w:r w:rsidRPr="007D36A2">
        <w:rPr>
          <w:rFonts w:ascii="Arial" w:eastAsia="PMingLiU" w:hAnsi="Arial" w:cs="Arial"/>
          <w:b/>
          <w:bCs/>
        </w:rPr>
        <w:t>amphistomes</w:t>
      </w:r>
      <w:proofErr w:type="spellEnd"/>
      <w:r w:rsidRPr="007D36A2">
        <w:rPr>
          <w:rFonts w:ascii="Arial" w:eastAsia="PMingLiU" w:hAnsi="Arial" w:cs="Arial"/>
          <w:b/>
          <w:bCs/>
        </w:rPr>
        <w:t xml:space="preserve">, STRIG = </w:t>
      </w:r>
      <w:proofErr w:type="spellStart"/>
      <w:r w:rsidRPr="007D36A2">
        <w:rPr>
          <w:rFonts w:ascii="Arial" w:eastAsia="PMingLiU" w:hAnsi="Arial" w:cs="Arial"/>
          <w:b/>
          <w:bCs/>
        </w:rPr>
        <w:t>strigeids</w:t>
      </w:r>
      <w:proofErr w:type="spellEnd"/>
      <w:r w:rsidRPr="007D36A2">
        <w:rPr>
          <w:rFonts w:ascii="Arial" w:eastAsia="PMingLiU" w:hAnsi="Arial" w:cs="Arial"/>
          <w:b/>
          <w:bCs/>
        </w:rPr>
        <w:t xml:space="preserve">, XIPH = </w:t>
      </w:r>
      <w:proofErr w:type="spellStart"/>
      <w:r w:rsidRPr="007D36A2">
        <w:rPr>
          <w:rFonts w:ascii="Arial" w:eastAsia="PMingLiU" w:hAnsi="Arial" w:cs="Arial"/>
          <w:b/>
          <w:bCs/>
        </w:rPr>
        <w:t>xiphidiocercariae</w:t>
      </w:r>
      <w:proofErr w:type="spellEnd"/>
      <w:r w:rsidRPr="007D36A2">
        <w:rPr>
          <w:rFonts w:ascii="Arial" w:eastAsia="PMingLiU" w:hAnsi="Arial" w:cs="Arial"/>
          <w:b/>
          <w:bCs/>
        </w:rPr>
        <w:t xml:space="preserve">, SM:ECH = ratio of </w:t>
      </w:r>
      <w:r w:rsidRPr="007D36A2">
        <w:rPr>
          <w:rFonts w:ascii="Arial" w:eastAsia="PMingLiU" w:hAnsi="Arial" w:cs="Arial"/>
          <w:b/>
          <w:bCs/>
          <w:i/>
        </w:rPr>
        <w:t xml:space="preserve">S. </w:t>
      </w:r>
      <w:proofErr w:type="spellStart"/>
      <w:r w:rsidRPr="007D36A2">
        <w:rPr>
          <w:rFonts w:ascii="Arial" w:eastAsia="PMingLiU" w:hAnsi="Arial" w:cs="Arial"/>
          <w:b/>
          <w:bCs/>
          <w:i/>
        </w:rPr>
        <w:t>mansoni</w:t>
      </w:r>
      <w:proofErr w:type="spellEnd"/>
      <w:r w:rsidRPr="007D36A2">
        <w:rPr>
          <w:rFonts w:ascii="Arial" w:eastAsia="PMingLiU" w:hAnsi="Arial" w:cs="Arial"/>
          <w:b/>
          <w:bCs/>
        </w:rPr>
        <w:t xml:space="preserve"> to </w:t>
      </w:r>
      <w:proofErr w:type="spellStart"/>
      <w:r w:rsidRPr="007D36A2">
        <w:rPr>
          <w:rFonts w:ascii="Arial" w:eastAsia="PMingLiU" w:hAnsi="Arial" w:cs="Arial"/>
          <w:b/>
          <w:bCs/>
        </w:rPr>
        <w:t>echinostomes</w:t>
      </w:r>
      <w:proofErr w:type="spellEnd"/>
      <w:r w:rsidRPr="007D36A2">
        <w:rPr>
          <w:rFonts w:ascii="Arial" w:eastAsia="PMingLiU" w:hAnsi="Arial" w:cs="Arial"/>
          <w:b/>
          <w:bCs/>
        </w:rPr>
        <w:t>.</w:t>
      </w:r>
    </w:p>
    <w:tbl>
      <w:tblPr>
        <w:tblW w:w="9899" w:type="dxa"/>
        <w:tblInd w:w="-657" w:type="dxa"/>
        <w:tblLook w:val="04A0" w:firstRow="1" w:lastRow="0" w:firstColumn="1" w:lastColumn="0" w:noHBand="0" w:noVBand="1"/>
      </w:tblPr>
      <w:tblGrid>
        <w:gridCol w:w="1440"/>
        <w:gridCol w:w="960"/>
        <w:gridCol w:w="960"/>
        <w:gridCol w:w="1150"/>
        <w:gridCol w:w="960"/>
        <w:gridCol w:w="960"/>
        <w:gridCol w:w="960"/>
        <w:gridCol w:w="1292"/>
        <w:gridCol w:w="1217"/>
      </w:tblGrid>
      <w:tr w:rsidR="0091086B" w:rsidRPr="00AF0F85" w:rsidTr="007F2271">
        <w:trPr>
          <w:trHeight w:val="100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inorBidi" w:hAnsiTheme="minorBidi"/>
                <w:b/>
                <w:bCs/>
                <w:color w:val="000000"/>
                <w:lang w:val="en-GB"/>
              </w:rPr>
              <w:t>V</w:t>
            </w:r>
            <w:r>
              <w:rPr>
                <w:rFonts w:asciiTheme="minorBidi" w:hAnsiTheme="minorBidi"/>
                <w:b/>
                <w:bCs/>
                <w:color w:val="000000"/>
                <w:lang w:val="en-GB"/>
              </w:rPr>
              <w:br w:type="page"/>
            </w:r>
            <w:r w:rsidRPr="00AF0F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ILLAG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otal Snail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US"/>
              </w:rPr>
              <w:t>SM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C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MP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RI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XIPH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86B" w:rsidRDefault="0091086B" w:rsidP="007F2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Total Number of</w:t>
            </w:r>
          </w:p>
          <w:p w:rsidR="0091086B" w:rsidRPr="00AF0F85" w:rsidRDefault="0091086B" w:rsidP="007F2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Infected Snails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rematode Prevalence</w:t>
            </w:r>
          </w:p>
        </w:tc>
      </w:tr>
      <w:tr w:rsidR="0091086B" w:rsidRPr="00AF0F85" w:rsidTr="007F2271">
        <w:trPr>
          <w:trHeight w:val="290"/>
        </w:trPr>
        <w:tc>
          <w:tcPr>
            <w:tcW w:w="9899" w:type="dxa"/>
            <w:gridSpan w:val="9"/>
            <w:shd w:val="clear" w:color="auto" w:fill="auto"/>
            <w:noWrap/>
            <w:vAlign w:val="center"/>
          </w:tcPr>
          <w:p w:rsidR="0091086B" w:rsidRPr="00A72AE4" w:rsidRDefault="0091086B" w:rsidP="007F2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</w:p>
        </w:tc>
      </w:tr>
      <w:tr w:rsidR="0091086B" w:rsidRPr="00AF0F85" w:rsidTr="007F2271">
        <w:trPr>
          <w:trHeight w:val="290"/>
        </w:trPr>
        <w:tc>
          <w:tcPr>
            <w:tcW w:w="9899" w:type="dxa"/>
            <w:gridSpan w:val="9"/>
            <w:shd w:val="clear" w:color="auto" w:fill="auto"/>
            <w:noWrap/>
            <w:vAlign w:val="center"/>
          </w:tcPr>
          <w:p w:rsidR="0091086B" w:rsidRPr="00A72AE4" w:rsidRDefault="0091086B" w:rsidP="007F22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72A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ersistent Hotspot Villages</w:t>
            </w:r>
          </w:p>
        </w:tc>
      </w:tr>
      <w:tr w:rsidR="0091086B" w:rsidRPr="00AF0F85" w:rsidTr="007F2271">
        <w:trPr>
          <w:trHeight w:val="290"/>
        </w:trPr>
        <w:tc>
          <w:tcPr>
            <w:tcW w:w="9899" w:type="dxa"/>
            <w:gridSpan w:val="9"/>
            <w:shd w:val="clear" w:color="auto" w:fill="auto"/>
            <w:noWrap/>
            <w:vAlign w:val="center"/>
          </w:tcPr>
          <w:p w:rsidR="0091086B" w:rsidRPr="00A72AE4" w:rsidRDefault="0091086B" w:rsidP="007F22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91086B" w:rsidRPr="00AF0F85" w:rsidTr="007F2271">
        <w:trPr>
          <w:trHeight w:val="29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MINY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2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2.0</w:t>
            </w:r>
          </w:p>
        </w:tc>
      </w:tr>
      <w:tr w:rsidR="0091086B" w:rsidRPr="00AF0F85" w:rsidTr="007F2271">
        <w:trPr>
          <w:trHeight w:val="29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GO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19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4.4</w:t>
            </w:r>
          </w:p>
        </w:tc>
      </w:tr>
      <w:tr w:rsidR="0091086B" w:rsidRPr="00AF0F85" w:rsidTr="007F2271">
        <w:trPr>
          <w:trHeight w:val="29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GIR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1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1.5</w:t>
            </w:r>
          </w:p>
        </w:tc>
      </w:tr>
      <w:tr w:rsidR="0091086B" w:rsidRPr="00AF0F85" w:rsidTr="007F2271">
        <w:trPr>
          <w:trHeight w:val="29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YANDH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1.3</w:t>
            </w:r>
          </w:p>
        </w:tc>
      </w:tr>
      <w:tr w:rsidR="0091086B" w:rsidRPr="00AF0F85" w:rsidTr="007F2271">
        <w:trPr>
          <w:trHeight w:val="29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ANYIBO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6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4.8</w:t>
            </w:r>
          </w:p>
        </w:tc>
      </w:tr>
      <w:tr w:rsidR="0091086B" w:rsidRPr="00AF0F85" w:rsidTr="007F2271">
        <w:trPr>
          <w:trHeight w:val="29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USENG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6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4.9</w:t>
            </w:r>
          </w:p>
        </w:tc>
      </w:tr>
      <w:tr w:rsidR="0091086B" w:rsidRPr="00AF0F85" w:rsidTr="007F2271">
        <w:trPr>
          <w:trHeight w:val="29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53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6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4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18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3.5</w:t>
            </w:r>
          </w:p>
        </w:tc>
      </w:tr>
      <w:tr w:rsidR="0091086B" w:rsidRPr="00AF0F85" w:rsidTr="007F2271">
        <w:trPr>
          <w:trHeight w:val="29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3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2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91086B" w:rsidRPr="00AF0F85" w:rsidTr="007F2271">
        <w:trPr>
          <w:trHeight w:val="29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91086B" w:rsidRPr="00AF0F85" w:rsidTr="007F2271">
        <w:trPr>
          <w:trHeight w:val="290"/>
        </w:trPr>
        <w:tc>
          <w:tcPr>
            <w:tcW w:w="9899" w:type="dxa"/>
            <w:gridSpan w:val="9"/>
            <w:shd w:val="clear" w:color="auto" w:fill="auto"/>
            <w:noWrap/>
            <w:vAlign w:val="center"/>
          </w:tcPr>
          <w:p w:rsidR="0091086B" w:rsidRPr="00AF0F85" w:rsidRDefault="0091086B" w:rsidP="007F2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Responding</w:t>
            </w:r>
            <w:r w:rsidRPr="00A72A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Villages</w:t>
            </w:r>
          </w:p>
        </w:tc>
      </w:tr>
      <w:tr w:rsidR="0091086B" w:rsidRPr="00AF0F85" w:rsidTr="007F2271">
        <w:trPr>
          <w:trHeight w:val="290"/>
        </w:trPr>
        <w:tc>
          <w:tcPr>
            <w:tcW w:w="1440" w:type="dxa"/>
            <w:shd w:val="clear" w:color="auto" w:fill="auto"/>
            <w:noWrap/>
            <w:vAlign w:val="center"/>
          </w:tcPr>
          <w:p w:rsidR="0091086B" w:rsidRPr="00AF0F85" w:rsidRDefault="0091086B" w:rsidP="007F227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91086B" w:rsidRPr="00AF0F85" w:rsidRDefault="0091086B" w:rsidP="007F227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91086B" w:rsidRPr="00AF0F85" w:rsidTr="007F2271">
        <w:trPr>
          <w:trHeight w:val="29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OTIE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7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5.5</w:t>
            </w:r>
          </w:p>
        </w:tc>
      </w:tr>
      <w:tr w:rsidR="0091086B" w:rsidRPr="00AF0F85" w:rsidTr="007F2271">
        <w:trPr>
          <w:trHeight w:val="29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EKA DO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2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1.5</w:t>
            </w:r>
          </w:p>
        </w:tc>
      </w:tr>
      <w:tr w:rsidR="0091086B" w:rsidRPr="00AF0F85" w:rsidTr="007F2271">
        <w:trPr>
          <w:trHeight w:val="29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WET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3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2.7</w:t>
            </w:r>
          </w:p>
        </w:tc>
      </w:tr>
      <w:tr w:rsidR="0091086B" w:rsidRPr="00AF0F85" w:rsidTr="007F2271">
        <w:trPr>
          <w:trHeight w:val="29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UMB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2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2.3</w:t>
            </w:r>
          </w:p>
        </w:tc>
      </w:tr>
      <w:tr w:rsidR="0091086B" w:rsidRPr="00AF0F85" w:rsidTr="007F2271">
        <w:trPr>
          <w:trHeight w:val="29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49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2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2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15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3.1</w:t>
            </w:r>
          </w:p>
        </w:tc>
      </w:tr>
      <w:tr w:rsidR="0091086B" w:rsidRPr="00AF0F85" w:rsidTr="007F2271">
        <w:trPr>
          <w:trHeight w:val="290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86B" w:rsidRPr="00AF0F85" w:rsidRDefault="0091086B" w:rsidP="007F227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F0F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15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4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F0F85">
              <w:rPr>
                <w:rFonts w:ascii="Calibri" w:eastAsia="Times New Roman" w:hAnsi="Calibri" w:cs="Calibri"/>
                <w:color w:val="000000"/>
                <w:lang w:eastAsia="en-US"/>
              </w:rPr>
              <w:t>15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86B" w:rsidRPr="00AF0F85" w:rsidRDefault="0091086B" w:rsidP="007F22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</w:tbl>
    <w:p w:rsidR="0091086B" w:rsidRDefault="0091086B" w:rsidP="0091086B">
      <w:pPr>
        <w:spacing w:line="360" w:lineRule="auto"/>
        <w:jc w:val="both"/>
        <w:rPr>
          <w:rFonts w:ascii="Arial" w:eastAsia="PMingLiU" w:hAnsi="Arial" w:cs="Arial"/>
        </w:rPr>
      </w:pPr>
    </w:p>
    <w:p w:rsidR="0091086B" w:rsidRDefault="0091086B" w:rsidP="0091086B">
      <w:pPr>
        <w:rPr>
          <w:rFonts w:ascii="Arial" w:hAnsi="Arial" w:cs="Arial"/>
          <w:b/>
          <w:bCs/>
          <w:noProof/>
        </w:rPr>
      </w:pPr>
      <w:bookmarkStart w:id="0" w:name="_GoBack"/>
      <w:bookmarkEnd w:id="0"/>
    </w:p>
    <w:p w:rsidR="004D1823" w:rsidRDefault="004D1823"/>
    <w:sectPr w:rsidR="004D1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86B"/>
    <w:rsid w:val="000039B0"/>
    <w:rsid w:val="00004035"/>
    <w:rsid w:val="000068A4"/>
    <w:rsid w:val="00007679"/>
    <w:rsid w:val="000104F6"/>
    <w:rsid w:val="000105F1"/>
    <w:rsid w:val="00012697"/>
    <w:rsid w:val="000131B6"/>
    <w:rsid w:val="00013823"/>
    <w:rsid w:val="0001390D"/>
    <w:rsid w:val="00014427"/>
    <w:rsid w:val="00015164"/>
    <w:rsid w:val="00015423"/>
    <w:rsid w:val="00017095"/>
    <w:rsid w:val="0002036E"/>
    <w:rsid w:val="00020CA9"/>
    <w:rsid w:val="000219AE"/>
    <w:rsid w:val="000219F0"/>
    <w:rsid w:val="00023B01"/>
    <w:rsid w:val="00024A40"/>
    <w:rsid w:val="00025EAB"/>
    <w:rsid w:val="00026B82"/>
    <w:rsid w:val="000300B5"/>
    <w:rsid w:val="00030A45"/>
    <w:rsid w:val="00030D6A"/>
    <w:rsid w:val="00030EA2"/>
    <w:rsid w:val="000315F1"/>
    <w:rsid w:val="00032086"/>
    <w:rsid w:val="00033455"/>
    <w:rsid w:val="00033E4B"/>
    <w:rsid w:val="00034663"/>
    <w:rsid w:val="00034E3F"/>
    <w:rsid w:val="00034F8C"/>
    <w:rsid w:val="0003544B"/>
    <w:rsid w:val="00036FA2"/>
    <w:rsid w:val="00040057"/>
    <w:rsid w:val="0004106D"/>
    <w:rsid w:val="00043BE6"/>
    <w:rsid w:val="00043FF5"/>
    <w:rsid w:val="00044F17"/>
    <w:rsid w:val="00045AC8"/>
    <w:rsid w:val="00045B23"/>
    <w:rsid w:val="00046296"/>
    <w:rsid w:val="00046EA2"/>
    <w:rsid w:val="0004780C"/>
    <w:rsid w:val="00047D41"/>
    <w:rsid w:val="00050469"/>
    <w:rsid w:val="00051D98"/>
    <w:rsid w:val="00053052"/>
    <w:rsid w:val="00054618"/>
    <w:rsid w:val="00054BFA"/>
    <w:rsid w:val="000601D1"/>
    <w:rsid w:val="0006136D"/>
    <w:rsid w:val="00061B46"/>
    <w:rsid w:val="00061CC3"/>
    <w:rsid w:val="00061D96"/>
    <w:rsid w:val="00062688"/>
    <w:rsid w:val="00062ADE"/>
    <w:rsid w:val="000634AC"/>
    <w:rsid w:val="000635E1"/>
    <w:rsid w:val="00064B28"/>
    <w:rsid w:val="00065B99"/>
    <w:rsid w:val="000674C8"/>
    <w:rsid w:val="00067E6D"/>
    <w:rsid w:val="00070D1D"/>
    <w:rsid w:val="00071C87"/>
    <w:rsid w:val="000728D3"/>
    <w:rsid w:val="00075F89"/>
    <w:rsid w:val="00076880"/>
    <w:rsid w:val="000768F3"/>
    <w:rsid w:val="00076CAF"/>
    <w:rsid w:val="00077B8D"/>
    <w:rsid w:val="00077C74"/>
    <w:rsid w:val="000802D5"/>
    <w:rsid w:val="0008063F"/>
    <w:rsid w:val="00081A94"/>
    <w:rsid w:val="0008325B"/>
    <w:rsid w:val="00086133"/>
    <w:rsid w:val="00086140"/>
    <w:rsid w:val="000869C6"/>
    <w:rsid w:val="0008746C"/>
    <w:rsid w:val="000900AC"/>
    <w:rsid w:val="0009062C"/>
    <w:rsid w:val="00093875"/>
    <w:rsid w:val="00094B43"/>
    <w:rsid w:val="0009752C"/>
    <w:rsid w:val="000A111B"/>
    <w:rsid w:val="000A517D"/>
    <w:rsid w:val="000A59A3"/>
    <w:rsid w:val="000A5B2E"/>
    <w:rsid w:val="000A6E2B"/>
    <w:rsid w:val="000A71A2"/>
    <w:rsid w:val="000A73A9"/>
    <w:rsid w:val="000B0990"/>
    <w:rsid w:val="000B0CED"/>
    <w:rsid w:val="000B2130"/>
    <w:rsid w:val="000B2591"/>
    <w:rsid w:val="000B325D"/>
    <w:rsid w:val="000B3F3E"/>
    <w:rsid w:val="000B7CF1"/>
    <w:rsid w:val="000C1C14"/>
    <w:rsid w:val="000C34EE"/>
    <w:rsid w:val="000C361A"/>
    <w:rsid w:val="000C5057"/>
    <w:rsid w:val="000C56F9"/>
    <w:rsid w:val="000C5A7B"/>
    <w:rsid w:val="000C6553"/>
    <w:rsid w:val="000D0722"/>
    <w:rsid w:val="000D0C73"/>
    <w:rsid w:val="000D1BE6"/>
    <w:rsid w:val="000D32E3"/>
    <w:rsid w:val="000D5FCF"/>
    <w:rsid w:val="000D6492"/>
    <w:rsid w:val="000D6F8C"/>
    <w:rsid w:val="000D7523"/>
    <w:rsid w:val="000E26A3"/>
    <w:rsid w:val="000E2CC8"/>
    <w:rsid w:val="000E4C1B"/>
    <w:rsid w:val="000E5615"/>
    <w:rsid w:val="000E598E"/>
    <w:rsid w:val="000E5E70"/>
    <w:rsid w:val="000E61AB"/>
    <w:rsid w:val="000E72AE"/>
    <w:rsid w:val="000E7A12"/>
    <w:rsid w:val="000F0ABF"/>
    <w:rsid w:val="000F1B1A"/>
    <w:rsid w:val="000F320C"/>
    <w:rsid w:val="000F394E"/>
    <w:rsid w:val="000F3B37"/>
    <w:rsid w:val="000F5412"/>
    <w:rsid w:val="000F6599"/>
    <w:rsid w:val="000F68E7"/>
    <w:rsid w:val="000F7A7A"/>
    <w:rsid w:val="00102575"/>
    <w:rsid w:val="00103072"/>
    <w:rsid w:val="00103913"/>
    <w:rsid w:val="0010491D"/>
    <w:rsid w:val="001056CC"/>
    <w:rsid w:val="00106CDC"/>
    <w:rsid w:val="00111285"/>
    <w:rsid w:val="00111816"/>
    <w:rsid w:val="00112BF5"/>
    <w:rsid w:val="001139DF"/>
    <w:rsid w:val="00114FDA"/>
    <w:rsid w:val="001165F5"/>
    <w:rsid w:val="00117639"/>
    <w:rsid w:val="00121C9B"/>
    <w:rsid w:val="00121CEA"/>
    <w:rsid w:val="001228C9"/>
    <w:rsid w:val="00124446"/>
    <w:rsid w:val="001244E7"/>
    <w:rsid w:val="00124DC2"/>
    <w:rsid w:val="001256AC"/>
    <w:rsid w:val="001276A0"/>
    <w:rsid w:val="00132D27"/>
    <w:rsid w:val="001345C1"/>
    <w:rsid w:val="00135D18"/>
    <w:rsid w:val="001400F9"/>
    <w:rsid w:val="001407CA"/>
    <w:rsid w:val="00141112"/>
    <w:rsid w:val="001422A0"/>
    <w:rsid w:val="00142ADA"/>
    <w:rsid w:val="0014334A"/>
    <w:rsid w:val="00145304"/>
    <w:rsid w:val="001457A1"/>
    <w:rsid w:val="00145A3A"/>
    <w:rsid w:val="00145C6B"/>
    <w:rsid w:val="00145DEA"/>
    <w:rsid w:val="00146E56"/>
    <w:rsid w:val="00147027"/>
    <w:rsid w:val="00147A0A"/>
    <w:rsid w:val="00147B3C"/>
    <w:rsid w:val="00150672"/>
    <w:rsid w:val="00150FF6"/>
    <w:rsid w:val="00151B6B"/>
    <w:rsid w:val="00151E0B"/>
    <w:rsid w:val="001529BD"/>
    <w:rsid w:val="00152E15"/>
    <w:rsid w:val="001546A8"/>
    <w:rsid w:val="00154ABB"/>
    <w:rsid w:val="00155BD4"/>
    <w:rsid w:val="00156921"/>
    <w:rsid w:val="00156F78"/>
    <w:rsid w:val="001571F6"/>
    <w:rsid w:val="00160C40"/>
    <w:rsid w:val="00160DF5"/>
    <w:rsid w:val="00161D4C"/>
    <w:rsid w:val="001654D5"/>
    <w:rsid w:val="00165B1F"/>
    <w:rsid w:val="00165DE3"/>
    <w:rsid w:val="001678CB"/>
    <w:rsid w:val="00167E48"/>
    <w:rsid w:val="00170964"/>
    <w:rsid w:val="001718BD"/>
    <w:rsid w:val="001718ED"/>
    <w:rsid w:val="001719F1"/>
    <w:rsid w:val="00174631"/>
    <w:rsid w:val="00176216"/>
    <w:rsid w:val="001776E3"/>
    <w:rsid w:val="00183E35"/>
    <w:rsid w:val="00183EA8"/>
    <w:rsid w:val="0018434A"/>
    <w:rsid w:val="0018707E"/>
    <w:rsid w:val="0018763C"/>
    <w:rsid w:val="00191BC9"/>
    <w:rsid w:val="00192100"/>
    <w:rsid w:val="0019299E"/>
    <w:rsid w:val="00192E72"/>
    <w:rsid w:val="00192F7F"/>
    <w:rsid w:val="00193F26"/>
    <w:rsid w:val="00194011"/>
    <w:rsid w:val="00194453"/>
    <w:rsid w:val="00194FF2"/>
    <w:rsid w:val="00195307"/>
    <w:rsid w:val="0019551F"/>
    <w:rsid w:val="001960A2"/>
    <w:rsid w:val="00196435"/>
    <w:rsid w:val="00196DC5"/>
    <w:rsid w:val="0019762D"/>
    <w:rsid w:val="00197CC0"/>
    <w:rsid w:val="001A013B"/>
    <w:rsid w:val="001A0226"/>
    <w:rsid w:val="001A1C58"/>
    <w:rsid w:val="001A25A4"/>
    <w:rsid w:val="001A3998"/>
    <w:rsid w:val="001A3F3C"/>
    <w:rsid w:val="001A4B0D"/>
    <w:rsid w:val="001A50C3"/>
    <w:rsid w:val="001A5999"/>
    <w:rsid w:val="001A6013"/>
    <w:rsid w:val="001A69EC"/>
    <w:rsid w:val="001A730F"/>
    <w:rsid w:val="001A7E77"/>
    <w:rsid w:val="001B2EF6"/>
    <w:rsid w:val="001B73DC"/>
    <w:rsid w:val="001B761E"/>
    <w:rsid w:val="001C0CB9"/>
    <w:rsid w:val="001C18A5"/>
    <w:rsid w:val="001C2016"/>
    <w:rsid w:val="001C2E6D"/>
    <w:rsid w:val="001C3411"/>
    <w:rsid w:val="001C54CF"/>
    <w:rsid w:val="001C565F"/>
    <w:rsid w:val="001C613D"/>
    <w:rsid w:val="001D3F9F"/>
    <w:rsid w:val="001D4539"/>
    <w:rsid w:val="001D5F83"/>
    <w:rsid w:val="001D7509"/>
    <w:rsid w:val="001D77EB"/>
    <w:rsid w:val="001E0FFE"/>
    <w:rsid w:val="001E1016"/>
    <w:rsid w:val="001E5CFC"/>
    <w:rsid w:val="001E5D6D"/>
    <w:rsid w:val="001E74A2"/>
    <w:rsid w:val="001E769D"/>
    <w:rsid w:val="001E790B"/>
    <w:rsid w:val="001E7F06"/>
    <w:rsid w:val="001F08A7"/>
    <w:rsid w:val="001F0D02"/>
    <w:rsid w:val="001F1826"/>
    <w:rsid w:val="001F27F6"/>
    <w:rsid w:val="001F320B"/>
    <w:rsid w:val="001F5153"/>
    <w:rsid w:val="001F52CD"/>
    <w:rsid w:val="001F55BE"/>
    <w:rsid w:val="001F560A"/>
    <w:rsid w:val="001F5B50"/>
    <w:rsid w:val="001F6359"/>
    <w:rsid w:val="001F6BBB"/>
    <w:rsid w:val="001F7E88"/>
    <w:rsid w:val="0020622A"/>
    <w:rsid w:val="0020760A"/>
    <w:rsid w:val="002139BC"/>
    <w:rsid w:val="00213FBA"/>
    <w:rsid w:val="00214871"/>
    <w:rsid w:val="00214DA3"/>
    <w:rsid w:val="002152C5"/>
    <w:rsid w:val="002160B1"/>
    <w:rsid w:val="00216E47"/>
    <w:rsid w:val="00220093"/>
    <w:rsid w:val="00220B82"/>
    <w:rsid w:val="00220D4E"/>
    <w:rsid w:val="002210E5"/>
    <w:rsid w:val="0022173B"/>
    <w:rsid w:val="00221BB9"/>
    <w:rsid w:val="00221BF8"/>
    <w:rsid w:val="00224217"/>
    <w:rsid w:val="00224433"/>
    <w:rsid w:val="00225149"/>
    <w:rsid w:val="002256E6"/>
    <w:rsid w:val="00226694"/>
    <w:rsid w:val="002269EB"/>
    <w:rsid w:val="002328B8"/>
    <w:rsid w:val="002329B7"/>
    <w:rsid w:val="00232B54"/>
    <w:rsid w:val="00232B80"/>
    <w:rsid w:val="002331B1"/>
    <w:rsid w:val="00234072"/>
    <w:rsid w:val="00234434"/>
    <w:rsid w:val="00235EAA"/>
    <w:rsid w:val="002368C5"/>
    <w:rsid w:val="0023741C"/>
    <w:rsid w:val="002408C4"/>
    <w:rsid w:val="00241303"/>
    <w:rsid w:val="00243228"/>
    <w:rsid w:val="00244EBA"/>
    <w:rsid w:val="00245B77"/>
    <w:rsid w:val="00247961"/>
    <w:rsid w:val="00247AB2"/>
    <w:rsid w:val="00247C21"/>
    <w:rsid w:val="00247DAA"/>
    <w:rsid w:val="002502E4"/>
    <w:rsid w:val="00251033"/>
    <w:rsid w:val="00256F45"/>
    <w:rsid w:val="002577AC"/>
    <w:rsid w:val="00260750"/>
    <w:rsid w:val="0026214D"/>
    <w:rsid w:val="0026440B"/>
    <w:rsid w:val="00264A78"/>
    <w:rsid w:val="00264E09"/>
    <w:rsid w:val="00265358"/>
    <w:rsid w:val="00267663"/>
    <w:rsid w:val="00272232"/>
    <w:rsid w:val="002749CF"/>
    <w:rsid w:val="0027519D"/>
    <w:rsid w:val="00275990"/>
    <w:rsid w:val="00276C94"/>
    <w:rsid w:val="00277AD1"/>
    <w:rsid w:val="00277FCD"/>
    <w:rsid w:val="00281897"/>
    <w:rsid w:val="00282B2A"/>
    <w:rsid w:val="002879C6"/>
    <w:rsid w:val="00287CCA"/>
    <w:rsid w:val="002907F3"/>
    <w:rsid w:val="002910CD"/>
    <w:rsid w:val="0029116D"/>
    <w:rsid w:val="002914F2"/>
    <w:rsid w:val="002918E7"/>
    <w:rsid w:val="002920DC"/>
    <w:rsid w:val="00292187"/>
    <w:rsid w:val="00292EC3"/>
    <w:rsid w:val="0029419C"/>
    <w:rsid w:val="00295024"/>
    <w:rsid w:val="002975C4"/>
    <w:rsid w:val="002A0792"/>
    <w:rsid w:val="002A0866"/>
    <w:rsid w:val="002A3E7C"/>
    <w:rsid w:val="002A3FAA"/>
    <w:rsid w:val="002A497A"/>
    <w:rsid w:val="002A5478"/>
    <w:rsid w:val="002A59AA"/>
    <w:rsid w:val="002A6172"/>
    <w:rsid w:val="002A6F27"/>
    <w:rsid w:val="002B0BE4"/>
    <w:rsid w:val="002B203D"/>
    <w:rsid w:val="002B40C3"/>
    <w:rsid w:val="002B4429"/>
    <w:rsid w:val="002B4A52"/>
    <w:rsid w:val="002B4BA0"/>
    <w:rsid w:val="002B5823"/>
    <w:rsid w:val="002B5D04"/>
    <w:rsid w:val="002B6526"/>
    <w:rsid w:val="002B697A"/>
    <w:rsid w:val="002C13EF"/>
    <w:rsid w:val="002C22A9"/>
    <w:rsid w:val="002C2DC4"/>
    <w:rsid w:val="002C3BDC"/>
    <w:rsid w:val="002C3DAB"/>
    <w:rsid w:val="002C5D1D"/>
    <w:rsid w:val="002C76A5"/>
    <w:rsid w:val="002D056A"/>
    <w:rsid w:val="002D077F"/>
    <w:rsid w:val="002D0896"/>
    <w:rsid w:val="002D15F9"/>
    <w:rsid w:val="002D1CE8"/>
    <w:rsid w:val="002D2543"/>
    <w:rsid w:val="002D2576"/>
    <w:rsid w:val="002D46FB"/>
    <w:rsid w:val="002D5CE1"/>
    <w:rsid w:val="002D5CF6"/>
    <w:rsid w:val="002D6A33"/>
    <w:rsid w:val="002D7047"/>
    <w:rsid w:val="002D7296"/>
    <w:rsid w:val="002D7AF3"/>
    <w:rsid w:val="002E0A09"/>
    <w:rsid w:val="002E253C"/>
    <w:rsid w:val="002E268E"/>
    <w:rsid w:val="002E3013"/>
    <w:rsid w:val="002E32A6"/>
    <w:rsid w:val="002E33A9"/>
    <w:rsid w:val="002E4BCF"/>
    <w:rsid w:val="002E5889"/>
    <w:rsid w:val="002E5897"/>
    <w:rsid w:val="002E6D16"/>
    <w:rsid w:val="002E7184"/>
    <w:rsid w:val="002E7250"/>
    <w:rsid w:val="002F07FD"/>
    <w:rsid w:val="002F16EF"/>
    <w:rsid w:val="002F1A2B"/>
    <w:rsid w:val="002F1DE3"/>
    <w:rsid w:val="002F213B"/>
    <w:rsid w:val="002F46B8"/>
    <w:rsid w:val="002F72A9"/>
    <w:rsid w:val="003028F5"/>
    <w:rsid w:val="00302CAC"/>
    <w:rsid w:val="00303AE3"/>
    <w:rsid w:val="00303B3B"/>
    <w:rsid w:val="00303FCF"/>
    <w:rsid w:val="003063B3"/>
    <w:rsid w:val="00306ED4"/>
    <w:rsid w:val="0030762F"/>
    <w:rsid w:val="0030786E"/>
    <w:rsid w:val="00310510"/>
    <w:rsid w:val="00313273"/>
    <w:rsid w:val="003132A9"/>
    <w:rsid w:val="00316560"/>
    <w:rsid w:val="00317493"/>
    <w:rsid w:val="003178E0"/>
    <w:rsid w:val="00317AE9"/>
    <w:rsid w:val="00320D91"/>
    <w:rsid w:val="003218EF"/>
    <w:rsid w:val="00321998"/>
    <w:rsid w:val="00321DEB"/>
    <w:rsid w:val="0032246D"/>
    <w:rsid w:val="00322B06"/>
    <w:rsid w:val="00324A94"/>
    <w:rsid w:val="0032570B"/>
    <w:rsid w:val="00325782"/>
    <w:rsid w:val="0032622E"/>
    <w:rsid w:val="00326349"/>
    <w:rsid w:val="00330D0D"/>
    <w:rsid w:val="003313A6"/>
    <w:rsid w:val="003316DD"/>
    <w:rsid w:val="00331822"/>
    <w:rsid w:val="00331E0A"/>
    <w:rsid w:val="00331E56"/>
    <w:rsid w:val="00332826"/>
    <w:rsid w:val="00332C80"/>
    <w:rsid w:val="00333366"/>
    <w:rsid w:val="00334671"/>
    <w:rsid w:val="00335140"/>
    <w:rsid w:val="00340188"/>
    <w:rsid w:val="0034027C"/>
    <w:rsid w:val="00340EA2"/>
    <w:rsid w:val="00341358"/>
    <w:rsid w:val="00343285"/>
    <w:rsid w:val="003435FE"/>
    <w:rsid w:val="00343D6B"/>
    <w:rsid w:val="003448A6"/>
    <w:rsid w:val="003460C0"/>
    <w:rsid w:val="0035070E"/>
    <w:rsid w:val="00350DF0"/>
    <w:rsid w:val="00352704"/>
    <w:rsid w:val="00353656"/>
    <w:rsid w:val="00360332"/>
    <w:rsid w:val="00361218"/>
    <w:rsid w:val="003622D5"/>
    <w:rsid w:val="003644E7"/>
    <w:rsid w:val="003657FD"/>
    <w:rsid w:val="00365A15"/>
    <w:rsid w:val="00365B3D"/>
    <w:rsid w:val="0036663B"/>
    <w:rsid w:val="00370DF1"/>
    <w:rsid w:val="00370F0C"/>
    <w:rsid w:val="00372114"/>
    <w:rsid w:val="00372437"/>
    <w:rsid w:val="0037317F"/>
    <w:rsid w:val="0037358A"/>
    <w:rsid w:val="00373662"/>
    <w:rsid w:val="0037374D"/>
    <w:rsid w:val="00373FD6"/>
    <w:rsid w:val="00374003"/>
    <w:rsid w:val="0037414F"/>
    <w:rsid w:val="00374BF3"/>
    <w:rsid w:val="00374CAA"/>
    <w:rsid w:val="0037536B"/>
    <w:rsid w:val="003759B1"/>
    <w:rsid w:val="00376ECA"/>
    <w:rsid w:val="00377185"/>
    <w:rsid w:val="00377746"/>
    <w:rsid w:val="00380905"/>
    <w:rsid w:val="00382530"/>
    <w:rsid w:val="003830F9"/>
    <w:rsid w:val="003845E1"/>
    <w:rsid w:val="0038512B"/>
    <w:rsid w:val="0038558F"/>
    <w:rsid w:val="00390030"/>
    <w:rsid w:val="0039013A"/>
    <w:rsid w:val="00390776"/>
    <w:rsid w:val="00391A6E"/>
    <w:rsid w:val="00391DA3"/>
    <w:rsid w:val="003927FA"/>
    <w:rsid w:val="0039309D"/>
    <w:rsid w:val="00394FED"/>
    <w:rsid w:val="0039511B"/>
    <w:rsid w:val="00395BC4"/>
    <w:rsid w:val="003A0A8C"/>
    <w:rsid w:val="003A2E21"/>
    <w:rsid w:val="003A3ADD"/>
    <w:rsid w:val="003A4A2E"/>
    <w:rsid w:val="003A646C"/>
    <w:rsid w:val="003B05F5"/>
    <w:rsid w:val="003B257C"/>
    <w:rsid w:val="003B26A3"/>
    <w:rsid w:val="003B35AC"/>
    <w:rsid w:val="003B488F"/>
    <w:rsid w:val="003B4969"/>
    <w:rsid w:val="003B535F"/>
    <w:rsid w:val="003B5847"/>
    <w:rsid w:val="003B5BB5"/>
    <w:rsid w:val="003B628A"/>
    <w:rsid w:val="003B76B9"/>
    <w:rsid w:val="003C0CD2"/>
    <w:rsid w:val="003C3212"/>
    <w:rsid w:val="003C335F"/>
    <w:rsid w:val="003C3780"/>
    <w:rsid w:val="003C435E"/>
    <w:rsid w:val="003C5ACC"/>
    <w:rsid w:val="003C62BC"/>
    <w:rsid w:val="003C7978"/>
    <w:rsid w:val="003D22E3"/>
    <w:rsid w:val="003D3DE6"/>
    <w:rsid w:val="003D674C"/>
    <w:rsid w:val="003D74B0"/>
    <w:rsid w:val="003D7D8F"/>
    <w:rsid w:val="003E03C1"/>
    <w:rsid w:val="003E28CD"/>
    <w:rsid w:val="003E2F1D"/>
    <w:rsid w:val="003E3698"/>
    <w:rsid w:val="003E4599"/>
    <w:rsid w:val="003E463E"/>
    <w:rsid w:val="003E58A8"/>
    <w:rsid w:val="003E68C4"/>
    <w:rsid w:val="003E7251"/>
    <w:rsid w:val="003E7277"/>
    <w:rsid w:val="003F0FD5"/>
    <w:rsid w:val="003F1623"/>
    <w:rsid w:val="003F1E12"/>
    <w:rsid w:val="003F26B4"/>
    <w:rsid w:val="003F3348"/>
    <w:rsid w:val="003F4F80"/>
    <w:rsid w:val="003F5EAD"/>
    <w:rsid w:val="003F5F05"/>
    <w:rsid w:val="003F6DF3"/>
    <w:rsid w:val="003F6F9C"/>
    <w:rsid w:val="00400208"/>
    <w:rsid w:val="00400D2C"/>
    <w:rsid w:val="004010ED"/>
    <w:rsid w:val="00401E17"/>
    <w:rsid w:val="0040205E"/>
    <w:rsid w:val="00402535"/>
    <w:rsid w:val="00402747"/>
    <w:rsid w:val="00403A54"/>
    <w:rsid w:val="00403F40"/>
    <w:rsid w:val="00403FA5"/>
    <w:rsid w:val="00407037"/>
    <w:rsid w:val="004115D9"/>
    <w:rsid w:val="00411EC0"/>
    <w:rsid w:val="004122F5"/>
    <w:rsid w:val="004122FD"/>
    <w:rsid w:val="00412613"/>
    <w:rsid w:val="0041289B"/>
    <w:rsid w:val="004133F8"/>
    <w:rsid w:val="00413C78"/>
    <w:rsid w:val="00413C87"/>
    <w:rsid w:val="00414322"/>
    <w:rsid w:val="00414CDA"/>
    <w:rsid w:val="00416489"/>
    <w:rsid w:val="004166FB"/>
    <w:rsid w:val="00421014"/>
    <w:rsid w:val="0042110D"/>
    <w:rsid w:val="00421366"/>
    <w:rsid w:val="00421D39"/>
    <w:rsid w:val="00421E9E"/>
    <w:rsid w:val="00422778"/>
    <w:rsid w:val="00423398"/>
    <w:rsid w:val="00427212"/>
    <w:rsid w:val="004274EE"/>
    <w:rsid w:val="00430920"/>
    <w:rsid w:val="00430FCB"/>
    <w:rsid w:val="00431BE5"/>
    <w:rsid w:val="004348BA"/>
    <w:rsid w:val="00436441"/>
    <w:rsid w:val="0043675F"/>
    <w:rsid w:val="004412CC"/>
    <w:rsid w:val="004418C0"/>
    <w:rsid w:val="00442960"/>
    <w:rsid w:val="00442BA0"/>
    <w:rsid w:val="0044403B"/>
    <w:rsid w:val="00445B3F"/>
    <w:rsid w:val="00451F24"/>
    <w:rsid w:val="00453A21"/>
    <w:rsid w:val="004554B7"/>
    <w:rsid w:val="00461BDE"/>
    <w:rsid w:val="00462FFA"/>
    <w:rsid w:val="0046367B"/>
    <w:rsid w:val="00464D40"/>
    <w:rsid w:val="0046732B"/>
    <w:rsid w:val="00467644"/>
    <w:rsid w:val="004679D7"/>
    <w:rsid w:val="00467A54"/>
    <w:rsid w:val="0047104F"/>
    <w:rsid w:val="004715E4"/>
    <w:rsid w:val="0047400A"/>
    <w:rsid w:val="004759CA"/>
    <w:rsid w:val="004769B2"/>
    <w:rsid w:val="00477197"/>
    <w:rsid w:val="004778CA"/>
    <w:rsid w:val="00477FD3"/>
    <w:rsid w:val="00481E8C"/>
    <w:rsid w:val="00482B1F"/>
    <w:rsid w:val="00482B25"/>
    <w:rsid w:val="00483732"/>
    <w:rsid w:val="004839DF"/>
    <w:rsid w:val="00483C7C"/>
    <w:rsid w:val="00484BF9"/>
    <w:rsid w:val="00485A8E"/>
    <w:rsid w:val="00486917"/>
    <w:rsid w:val="00486921"/>
    <w:rsid w:val="00486F06"/>
    <w:rsid w:val="0048770E"/>
    <w:rsid w:val="00487BE2"/>
    <w:rsid w:val="004909D3"/>
    <w:rsid w:val="0049124C"/>
    <w:rsid w:val="00491275"/>
    <w:rsid w:val="004915BD"/>
    <w:rsid w:val="0049223B"/>
    <w:rsid w:val="00492C8C"/>
    <w:rsid w:val="00494EAD"/>
    <w:rsid w:val="004956CA"/>
    <w:rsid w:val="00497140"/>
    <w:rsid w:val="0049735B"/>
    <w:rsid w:val="004A182E"/>
    <w:rsid w:val="004A2098"/>
    <w:rsid w:val="004A381C"/>
    <w:rsid w:val="004A3BEC"/>
    <w:rsid w:val="004A4CE3"/>
    <w:rsid w:val="004A534C"/>
    <w:rsid w:val="004A6642"/>
    <w:rsid w:val="004A670F"/>
    <w:rsid w:val="004B02ED"/>
    <w:rsid w:val="004B0AFD"/>
    <w:rsid w:val="004B1344"/>
    <w:rsid w:val="004B15B4"/>
    <w:rsid w:val="004B19E3"/>
    <w:rsid w:val="004B38FC"/>
    <w:rsid w:val="004B3FBF"/>
    <w:rsid w:val="004B57AC"/>
    <w:rsid w:val="004B7797"/>
    <w:rsid w:val="004C0DDC"/>
    <w:rsid w:val="004C0E7E"/>
    <w:rsid w:val="004C2B99"/>
    <w:rsid w:val="004C4613"/>
    <w:rsid w:val="004C56CF"/>
    <w:rsid w:val="004C73B2"/>
    <w:rsid w:val="004D1823"/>
    <w:rsid w:val="004D1933"/>
    <w:rsid w:val="004D1C68"/>
    <w:rsid w:val="004D208E"/>
    <w:rsid w:val="004D6B3A"/>
    <w:rsid w:val="004D6B81"/>
    <w:rsid w:val="004E0E52"/>
    <w:rsid w:val="004E3F12"/>
    <w:rsid w:val="004E40DC"/>
    <w:rsid w:val="004E5A14"/>
    <w:rsid w:val="004E65D0"/>
    <w:rsid w:val="004F010D"/>
    <w:rsid w:val="004F02A4"/>
    <w:rsid w:val="004F067B"/>
    <w:rsid w:val="004F3DD5"/>
    <w:rsid w:val="004F419A"/>
    <w:rsid w:val="004F4FD1"/>
    <w:rsid w:val="00501690"/>
    <w:rsid w:val="00502F02"/>
    <w:rsid w:val="00502FA1"/>
    <w:rsid w:val="00503211"/>
    <w:rsid w:val="005038CA"/>
    <w:rsid w:val="00504159"/>
    <w:rsid w:val="005047F4"/>
    <w:rsid w:val="00505DD1"/>
    <w:rsid w:val="00506EE0"/>
    <w:rsid w:val="00507160"/>
    <w:rsid w:val="00507C0C"/>
    <w:rsid w:val="00510F42"/>
    <w:rsid w:val="00510FD4"/>
    <w:rsid w:val="005122BF"/>
    <w:rsid w:val="0051498B"/>
    <w:rsid w:val="005151D9"/>
    <w:rsid w:val="005152D9"/>
    <w:rsid w:val="00516F59"/>
    <w:rsid w:val="005222D2"/>
    <w:rsid w:val="00522E20"/>
    <w:rsid w:val="00523180"/>
    <w:rsid w:val="00523CFC"/>
    <w:rsid w:val="00523FAB"/>
    <w:rsid w:val="00530EB1"/>
    <w:rsid w:val="00531C43"/>
    <w:rsid w:val="00534DE0"/>
    <w:rsid w:val="00535543"/>
    <w:rsid w:val="005365F3"/>
    <w:rsid w:val="00536974"/>
    <w:rsid w:val="005404F8"/>
    <w:rsid w:val="00540598"/>
    <w:rsid w:val="00541550"/>
    <w:rsid w:val="00541E41"/>
    <w:rsid w:val="00542E70"/>
    <w:rsid w:val="00544E7A"/>
    <w:rsid w:val="00546D72"/>
    <w:rsid w:val="00550A5B"/>
    <w:rsid w:val="005525F1"/>
    <w:rsid w:val="00552B22"/>
    <w:rsid w:val="00552C2E"/>
    <w:rsid w:val="00552EAC"/>
    <w:rsid w:val="00555FD8"/>
    <w:rsid w:val="0055654D"/>
    <w:rsid w:val="0055693C"/>
    <w:rsid w:val="00561B58"/>
    <w:rsid w:val="00562BFB"/>
    <w:rsid w:val="00565D6E"/>
    <w:rsid w:val="00567791"/>
    <w:rsid w:val="00567C88"/>
    <w:rsid w:val="0057055F"/>
    <w:rsid w:val="005711BB"/>
    <w:rsid w:val="00572D18"/>
    <w:rsid w:val="00572F5B"/>
    <w:rsid w:val="00572F91"/>
    <w:rsid w:val="00575372"/>
    <w:rsid w:val="005762D4"/>
    <w:rsid w:val="0057677D"/>
    <w:rsid w:val="00577269"/>
    <w:rsid w:val="0058251E"/>
    <w:rsid w:val="0058551E"/>
    <w:rsid w:val="00586561"/>
    <w:rsid w:val="00586665"/>
    <w:rsid w:val="0058702A"/>
    <w:rsid w:val="0059058D"/>
    <w:rsid w:val="0059148A"/>
    <w:rsid w:val="00592410"/>
    <w:rsid w:val="00595B94"/>
    <w:rsid w:val="0059715E"/>
    <w:rsid w:val="00597F3F"/>
    <w:rsid w:val="005A1BE6"/>
    <w:rsid w:val="005A274F"/>
    <w:rsid w:val="005A35DF"/>
    <w:rsid w:val="005A4581"/>
    <w:rsid w:val="005A4B2D"/>
    <w:rsid w:val="005A69CB"/>
    <w:rsid w:val="005B0BEA"/>
    <w:rsid w:val="005B1B5B"/>
    <w:rsid w:val="005B265B"/>
    <w:rsid w:val="005B3162"/>
    <w:rsid w:val="005B36B1"/>
    <w:rsid w:val="005B3C0E"/>
    <w:rsid w:val="005B5A8E"/>
    <w:rsid w:val="005B7AAF"/>
    <w:rsid w:val="005C12CD"/>
    <w:rsid w:val="005C1A67"/>
    <w:rsid w:val="005C4296"/>
    <w:rsid w:val="005C4454"/>
    <w:rsid w:val="005C4AD3"/>
    <w:rsid w:val="005C4DE8"/>
    <w:rsid w:val="005C56A8"/>
    <w:rsid w:val="005C5877"/>
    <w:rsid w:val="005C5F66"/>
    <w:rsid w:val="005D3E3E"/>
    <w:rsid w:val="005D5D0B"/>
    <w:rsid w:val="005D6285"/>
    <w:rsid w:val="005D62D1"/>
    <w:rsid w:val="005D7831"/>
    <w:rsid w:val="005D7B10"/>
    <w:rsid w:val="005E087B"/>
    <w:rsid w:val="005E1E71"/>
    <w:rsid w:val="005E57E1"/>
    <w:rsid w:val="005E5FB8"/>
    <w:rsid w:val="005E6394"/>
    <w:rsid w:val="005E63A8"/>
    <w:rsid w:val="005E6E7C"/>
    <w:rsid w:val="005E76EB"/>
    <w:rsid w:val="005F0611"/>
    <w:rsid w:val="005F0F53"/>
    <w:rsid w:val="005F11FA"/>
    <w:rsid w:val="005F1881"/>
    <w:rsid w:val="005F1F15"/>
    <w:rsid w:val="005F2330"/>
    <w:rsid w:val="005F3369"/>
    <w:rsid w:val="005F4376"/>
    <w:rsid w:val="005F463D"/>
    <w:rsid w:val="005F4BB3"/>
    <w:rsid w:val="005F4D28"/>
    <w:rsid w:val="005F4D78"/>
    <w:rsid w:val="005F5559"/>
    <w:rsid w:val="005F7488"/>
    <w:rsid w:val="005F76FB"/>
    <w:rsid w:val="005F7779"/>
    <w:rsid w:val="005F7D61"/>
    <w:rsid w:val="00601CD6"/>
    <w:rsid w:val="0060406C"/>
    <w:rsid w:val="00604951"/>
    <w:rsid w:val="00606475"/>
    <w:rsid w:val="00607095"/>
    <w:rsid w:val="0060721A"/>
    <w:rsid w:val="00610498"/>
    <w:rsid w:val="006104FE"/>
    <w:rsid w:val="006135B1"/>
    <w:rsid w:val="00613A13"/>
    <w:rsid w:val="00615065"/>
    <w:rsid w:val="00623539"/>
    <w:rsid w:val="006246D9"/>
    <w:rsid w:val="00624814"/>
    <w:rsid w:val="006251BF"/>
    <w:rsid w:val="0063030D"/>
    <w:rsid w:val="0063257D"/>
    <w:rsid w:val="00632A13"/>
    <w:rsid w:val="00635115"/>
    <w:rsid w:val="00636FA0"/>
    <w:rsid w:val="0063722A"/>
    <w:rsid w:val="00637ECA"/>
    <w:rsid w:val="0064251B"/>
    <w:rsid w:val="0064482C"/>
    <w:rsid w:val="00645D8A"/>
    <w:rsid w:val="0064670C"/>
    <w:rsid w:val="006475F4"/>
    <w:rsid w:val="00647698"/>
    <w:rsid w:val="006510DE"/>
    <w:rsid w:val="006512BE"/>
    <w:rsid w:val="0065162D"/>
    <w:rsid w:val="00651E8A"/>
    <w:rsid w:val="00652993"/>
    <w:rsid w:val="00653782"/>
    <w:rsid w:val="00653C1E"/>
    <w:rsid w:val="00657A04"/>
    <w:rsid w:val="00657D63"/>
    <w:rsid w:val="006606E3"/>
    <w:rsid w:val="006615B6"/>
    <w:rsid w:val="006617A1"/>
    <w:rsid w:val="0066337E"/>
    <w:rsid w:val="0066365A"/>
    <w:rsid w:val="00665E3D"/>
    <w:rsid w:val="006667B1"/>
    <w:rsid w:val="006676DA"/>
    <w:rsid w:val="00673AEB"/>
    <w:rsid w:val="00673AFB"/>
    <w:rsid w:val="00673FB8"/>
    <w:rsid w:val="006749F0"/>
    <w:rsid w:val="006757D8"/>
    <w:rsid w:val="00675EE9"/>
    <w:rsid w:val="00676859"/>
    <w:rsid w:val="00677CF5"/>
    <w:rsid w:val="00677F98"/>
    <w:rsid w:val="006811B5"/>
    <w:rsid w:val="00681553"/>
    <w:rsid w:val="006815E8"/>
    <w:rsid w:val="00681655"/>
    <w:rsid w:val="00681963"/>
    <w:rsid w:val="00682B0C"/>
    <w:rsid w:val="00682C00"/>
    <w:rsid w:val="00683A78"/>
    <w:rsid w:val="00683BA1"/>
    <w:rsid w:val="00683BD5"/>
    <w:rsid w:val="0068649F"/>
    <w:rsid w:val="0068749A"/>
    <w:rsid w:val="00690649"/>
    <w:rsid w:val="00691DCF"/>
    <w:rsid w:val="00691FD3"/>
    <w:rsid w:val="0069248B"/>
    <w:rsid w:val="006924FC"/>
    <w:rsid w:val="00692DA9"/>
    <w:rsid w:val="00692F27"/>
    <w:rsid w:val="00692F99"/>
    <w:rsid w:val="00693683"/>
    <w:rsid w:val="0069377B"/>
    <w:rsid w:val="0069426A"/>
    <w:rsid w:val="0069512B"/>
    <w:rsid w:val="00695B5D"/>
    <w:rsid w:val="0069691A"/>
    <w:rsid w:val="00696A20"/>
    <w:rsid w:val="006971E5"/>
    <w:rsid w:val="006A086E"/>
    <w:rsid w:val="006A1C2B"/>
    <w:rsid w:val="006A2631"/>
    <w:rsid w:val="006A30CF"/>
    <w:rsid w:val="006A367E"/>
    <w:rsid w:val="006A3C45"/>
    <w:rsid w:val="006A4A9C"/>
    <w:rsid w:val="006A4DCD"/>
    <w:rsid w:val="006A6450"/>
    <w:rsid w:val="006A7DE4"/>
    <w:rsid w:val="006B09DB"/>
    <w:rsid w:val="006B0F83"/>
    <w:rsid w:val="006B171D"/>
    <w:rsid w:val="006B1F53"/>
    <w:rsid w:val="006B1FC0"/>
    <w:rsid w:val="006B2B3D"/>
    <w:rsid w:val="006B2D0F"/>
    <w:rsid w:val="006B5385"/>
    <w:rsid w:val="006B7345"/>
    <w:rsid w:val="006C0EE9"/>
    <w:rsid w:val="006C1D19"/>
    <w:rsid w:val="006C20F4"/>
    <w:rsid w:val="006C2529"/>
    <w:rsid w:val="006C3226"/>
    <w:rsid w:val="006C38BD"/>
    <w:rsid w:val="006C5611"/>
    <w:rsid w:val="006C61CC"/>
    <w:rsid w:val="006C68E5"/>
    <w:rsid w:val="006D17F1"/>
    <w:rsid w:val="006D46B9"/>
    <w:rsid w:val="006D4BAD"/>
    <w:rsid w:val="006D5502"/>
    <w:rsid w:val="006D577D"/>
    <w:rsid w:val="006D62A9"/>
    <w:rsid w:val="006D768B"/>
    <w:rsid w:val="006D77DF"/>
    <w:rsid w:val="006E0A85"/>
    <w:rsid w:val="006E297B"/>
    <w:rsid w:val="006E2CF3"/>
    <w:rsid w:val="006E2DFF"/>
    <w:rsid w:val="006E33A0"/>
    <w:rsid w:val="006E749D"/>
    <w:rsid w:val="006E77B6"/>
    <w:rsid w:val="006E7B48"/>
    <w:rsid w:val="006E7D3E"/>
    <w:rsid w:val="006F050A"/>
    <w:rsid w:val="006F052C"/>
    <w:rsid w:val="006F0F22"/>
    <w:rsid w:val="006F121F"/>
    <w:rsid w:val="006F14C6"/>
    <w:rsid w:val="006F4EE7"/>
    <w:rsid w:val="006F53D8"/>
    <w:rsid w:val="006F5D1A"/>
    <w:rsid w:val="006F5E8E"/>
    <w:rsid w:val="007001BB"/>
    <w:rsid w:val="00700B09"/>
    <w:rsid w:val="00701895"/>
    <w:rsid w:val="00702AEE"/>
    <w:rsid w:val="00702E79"/>
    <w:rsid w:val="0070354F"/>
    <w:rsid w:val="007036C7"/>
    <w:rsid w:val="00703E85"/>
    <w:rsid w:val="00704C00"/>
    <w:rsid w:val="00707D2A"/>
    <w:rsid w:val="007100D8"/>
    <w:rsid w:val="007104A8"/>
    <w:rsid w:val="00710670"/>
    <w:rsid w:val="00710DA7"/>
    <w:rsid w:val="0071202A"/>
    <w:rsid w:val="00712E33"/>
    <w:rsid w:val="00713E72"/>
    <w:rsid w:val="00713ED0"/>
    <w:rsid w:val="00714C78"/>
    <w:rsid w:val="00715EB5"/>
    <w:rsid w:val="00716EE7"/>
    <w:rsid w:val="00717453"/>
    <w:rsid w:val="007178AC"/>
    <w:rsid w:val="00723155"/>
    <w:rsid w:val="00723402"/>
    <w:rsid w:val="007235A9"/>
    <w:rsid w:val="00725A8B"/>
    <w:rsid w:val="00725FE6"/>
    <w:rsid w:val="0072640C"/>
    <w:rsid w:val="0072645D"/>
    <w:rsid w:val="007265F0"/>
    <w:rsid w:val="00730359"/>
    <w:rsid w:val="00730809"/>
    <w:rsid w:val="00730FFF"/>
    <w:rsid w:val="00732037"/>
    <w:rsid w:val="00732A18"/>
    <w:rsid w:val="007341A8"/>
    <w:rsid w:val="007349D5"/>
    <w:rsid w:val="0073537A"/>
    <w:rsid w:val="00735702"/>
    <w:rsid w:val="00736307"/>
    <w:rsid w:val="007363C1"/>
    <w:rsid w:val="0073669F"/>
    <w:rsid w:val="0073695A"/>
    <w:rsid w:val="00740EC4"/>
    <w:rsid w:val="0074254D"/>
    <w:rsid w:val="00743487"/>
    <w:rsid w:val="007441C2"/>
    <w:rsid w:val="0074496F"/>
    <w:rsid w:val="007459B4"/>
    <w:rsid w:val="00745A30"/>
    <w:rsid w:val="007510B9"/>
    <w:rsid w:val="0075294C"/>
    <w:rsid w:val="00752970"/>
    <w:rsid w:val="00752C8A"/>
    <w:rsid w:val="0075487F"/>
    <w:rsid w:val="00756482"/>
    <w:rsid w:val="00756DB9"/>
    <w:rsid w:val="0075707D"/>
    <w:rsid w:val="007572DC"/>
    <w:rsid w:val="00757907"/>
    <w:rsid w:val="0075795D"/>
    <w:rsid w:val="00757D11"/>
    <w:rsid w:val="0076039E"/>
    <w:rsid w:val="0076082B"/>
    <w:rsid w:val="007628A7"/>
    <w:rsid w:val="0076327E"/>
    <w:rsid w:val="007634ED"/>
    <w:rsid w:val="00763679"/>
    <w:rsid w:val="00764E7F"/>
    <w:rsid w:val="00765847"/>
    <w:rsid w:val="007668BD"/>
    <w:rsid w:val="007671F6"/>
    <w:rsid w:val="00767246"/>
    <w:rsid w:val="00767633"/>
    <w:rsid w:val="00770341"/>
    <w:rsid w:val="007703ED"/>
    <w:rsid w:val="00770952"/>
    <w:rsid w:val="00771ADB"/>
    <w:rsid w:val="00775857"/>
    <w:rsid w:val="00781D29"/>
    <w:rsid w:val="0078279B"/>
    <w:rsid w:val="00782A73"/>
    <w:rsid w:val="0078370A"/>
    <w:rsid w:val="007843FC"/>
    <w:rsid w:val="007855CC"/>
    <w:rsid w:val="0078662B"/>
    <w:rsid w:val="0078687E"/>
    <w:rsid w:val="00790C04"/>
    <w:rsid w:val="00792881"/>
    <w:rsid w:val="00792E05"/>
    <w:rsid w:val="00792F04"/>
    <w:rsid w:val="00793688"/>
    <w:rsid w:val="00793A68"/>
    <w:rsid w:val="00793D37"/>
    <w:rsid w:val="00795A84"/>
    <w:rsid w:val="00796964"/>
    <w:rsid w:val="00796C61"/>
    <w:rsid w:val="00796E2E"/>
    <w:rsid w:val="00796FA2"/>
    <w:rsid w:val="007A0F04"/>
    <w:rsid w:val="007A0FEA"/>
    <w:rsid w:val="007A16C5"/>
    <w:rsid w:val="007A2076"/>
    <w:rsid w:val="007A3A50"/>
    <w:rsid w:val="007A4ED6"/>
    <w:rsid w:val="007B02AA"/>
    <w:rsid w:val="007B22F8"/>
    <w:rsid w:val="007B443A"/>
    <w:rsid w:val="007B4E46"/>
    <w:rsid w:val="007B56FE"/>
    <w:rsid w:val="007C0FD3"/>
    <w:rsid w:val="007C299C"/>
    <w:rsid w:val="007C4E76"/>
    <w:rsid w:val="007C4E79"/>
    <w:rsid w:val="007C4E92"/>
    <w:rsid w:val="007C6263"/>
    <w:rsid w:val="007C7071"/>
    <w:rsid w:val="007D00E2"/>
    <w:rsid w:val="007D0E02"/>
    <w:rsid w:val="007D4A9D"/>
    <w:rsid w:val="007D5CCC"/>
    <w:rsid w:val="007D7289"/>
    <w:rsid w:val="007E1F3E"/>
    <w:rsid w:val="007E3BBA"/>
    <w:rsid w:val="007E413A"/>
    <w:rsid w:val="007E4B49"/>
    <w:rsid w:val="007E4CD1"/>
    <w:rsid w:val="007E6297"/>
    <w:rsid w:val="007E6D82"/>
    <w:rsid w:val="007E6DB2"/>
    <w:rsid w:val="007E6EAD"/>
    <w:rsid w:val="007F18B3"/>
    <w:rsid w:val="007F2409"/>
    <w:rsid w:val="007F2B3B"/>
    <w:rsid w:val="007F3D1D"/>
    <w:rsid w:val="007F3F6B"/>
    <w:rsid w:val="007F3FB8"/>
    <w:rsid w:val="007F46F3"/>
    <w:rsid w:val="007F49D0"/>
    <w:rsid w:val="007F6556"/>
    <w:rsid w:val="007F6984"/>
    <w:rsid w:val="007F7A0C"/>
    <w:rsid w:val="008003AD"/>
    <w:rsid w:val="00804F77"/>
    <w:rsid w:val="0080666F"/>
    <w:rsid w:val="0081016F"/>
    <w:rsid w:val="00810936"/>
    <w:rsid w:val="00810BA8"/>
    <w:rsid w:val="0081118D"/>
    <w:rsid w:val="008111E8"/>
    <w:rsid w:val="0081356F"/>
    <w:rsid w:val="0081391C"/>
    <w:rsid w:val="00815AFF"/>
    <w:rsid w:val="00816EEE"/>
    <w:rsid w:val="00820563"/>
    <w:rsid w:val="00820DF3"/>
    <w:rsid w:val="0082176F"/>
    <w:rsid w:val="008225A1"/>
    <w:rsid w:val="00823549"/>
    <w:rsid w:val="00824183"/>
    <w:rsid w:val="00824C58"/>
    <w:rsid w:val="0082537C"/>
    <w:rsid w:val="00825ED9"/>
    <w:rsid w:val="0082637C"/>
    <w:rsid w:val="00826916"/>
    <w:rsid w:val="0083060C"/>
    <w:rsid w:val="0083111B"/>
    <w:rsid w:val="00831244"/>
    <w:rsid w:val="00832536"/>
    <w:rsid w:val="00832C32"/>
    <w:rsid w:val="00835DC3"/>
    <w:rsid w:val="00835EA6"/>
    <w:rsid w:val="00836E36"/>
    <w:rsid w:val="00840C81"/>
    <w:rsid w:val="00841656"/>
    <w:rsid w:val="0084181E"/>
    <w:rsid w:val="008421D4"/>
    <w:rsid w:val="00842B7E"/>
    <w:rsid w:val="00843C74"/>
    <w:rsid w:val="00846FDB"/>
    <w:rsid w:val="0084795A"/>
    <w:rsid w:val="00850567"/>
    <w:rsid w:val="00850708"/>
    <w:rsid w:val="00853420"/>
    <w:rsid w:val="0085473F"/>
    <w:rsid w:val="00854937"/>
    <w:rsid w:val="00855E12"/>
    <w:rsid w:val="00856A3F"/>
    <w:rsid w:val="008570FA"/>
    <w:rsid w:val="00860F95"/>
    <w:rsid w:val="00861DE5"/>
    <w:rsid w:val="00861E40"/>
    <w:rsid w:val="008643F2"/>
    <w:rsid w:val="00865BEB"/>
    <w:rsid w:val="00866B72"/>
    <w:rsid w:val="00870AD3"/>
    <w:rsid w:val="00871797"/>
    <w:rsid w:val="00872F9A"/>
    <w:rsid w:val="008732DA"/>
    <w:rsid w:val="008746E3"/>
    <w:rsid w:val="00874914"/>
    <w:rsid w:val="0087620B"/>
    <w:rsid w:val="00876FBB"/>
    <w:rsid w:val="00877D42"/>
    <w:rsid w:val="00881C53"/>
    <w:rsid w:val="00882F2D"/>
    <w:rsid w:val="008848A2"/>
    <w:rsid w:val="00887581"/>
    <w:rsid w:val="00887A2F"/>
    <w:rsid w:val="008901D6"/>
    <w:rsid w:val="00890435"/>
    <w:rsid w:val="00890556"/>
    <w:rsid w:val="00890C8B"/>
    <w:rsid w:val="00890E13"/>
    <w:rsid w:val="00891B14"/>
    <w:rsid w:val="008920AB"/>
    <w:rsid w:val="00892A7F"/>
    <w:rsid w:val="00896159"/>
    <w:rsid w:val="00897828"/>
    <w:rsid w:val="00897F59"/>
    <w:rsid w:val="008A0969"/>
    <w:rsid w:val="008A2523"/>
    <w:rsid w:val="008A2C66"/>
    <w:rsid w:val="008A6812"/>
    <w:rsid w:val="008A6E08"/>
    <w:rsid w:val="008A779C"/>
    <w:rsid w:val="008B118B"/>
    <w:rsid w:val="008B50B4"/>
    <w:rsid w:val="008C0011"/>
    <w:rsid w:val="008C0254"/>
    <w:rsid w:val="008C097B"/>
    <w:rsid w:val="008C302E"/>
    <w:rsid w:val="008C5683"/>
    <w:rsid w:val="008C659E"/>
    <w:rsid w:val="008C7F00"/>
    <w:rsid w:val="008C7FF1"/>
    <w:rsid w:val="008D17EF"/>
    <w:rsid w:val="008D26FE"/>
    <w:rsid w:val="008D2D17"/>
    <w:rsid w:val="008D3CFF"/>
    <w:rsid w:val="008D5A86"/>
    <w:rsid w:val="008D74D4"/>
    <w:rsid w:val="008E3CB0"/>
    <w:rsid w:val="008E479E"/>
    <w:rsid w:val="008E61A7"/>
    <w:rsid w:val="008E6FFC"/>
    <w:rsid w:val="008E753B"/>
    <w:rsid w:val="008E7924"/>
    <w:rsid w:val="008F173E"/>
    <w:rsid w:val="008F2515"/>
    <w:rsid w:val="008F6796"/>
    <w:rsid w:val="009000B2"/>
    <w:rsid w:val="00900515"/>
    <w:rsid w:val="00900B87"/>
    <w:rsid w:val="00901213"/>
    <w:rsid w:val="00901636"/>
    <w:rsid w:val="00901C80"/>
    <w:rsid w:val="009039FE"/>
    <w:rsid w:val="00903BE8"/>
    <w:rsid w:val="0090458D"/>
    <w:rsid w:val="00907166"/>
    <w:rsid w:val="0091086B"/>
    <w:rsid w:val="00910AD1"/>
    <w:rsid w:val="009132E1"/>
    <w:rsid w:val="009133D2"/>
    <w:rsid w:val="00915B89"/>
    <w:rsid w:val="00915D94"/>
    <w:rsid w:val="0091630A"/>
    <w:rsid w:val="009207D8"/>
    <w:rsid w:val="0092164B"/>
    <w:rsid w:val="009231D5"/>
    <w:rsid w:val="0092479F"/>
    <w:rsid w:val="00926747"/>
    <w:rsid w:val="0092710A"/>
    <w:rsid w:val="00927380"/>
    <w:rsid w:val="00927948"/>
    <w:rsid w:val="009338CC"/>
    <w:rsid w:val="00934D8E"/>
    <w:rsid w:val="00935072"/>
    <w:rsid w:val="00936002"/>
    <w:rsid w:val="009366B3"/>
    <w:rsid w:val="009368B8"/>
    <w:rsid w:val="00936EBF"/>
    <w:rsid w:val="009370F8"/>
    <w:rsid w:val="009377A6"/>
    <w:rsid w:val="00937897"/>
    <w:rsid w:val="0094263A"/>
    <w:rsid w:val="009458B1"/>
    <w:rsid w:val="00950009"/>
    <w:rsid w:val="00952D77"/>
    <w:rsid w:val="00952DF8"/>
    <w:rsid w:val="00954A10"/>
    <w:rsid w:val="0095687C"/>
    <w:rsid w:val="009612D8"/>
    <w:rsid w:val="009615DB"/>
    <w:rsid w:val="00963FCF"/>
    <w:rsid w:val="00963FF2"/>
    <w:rsid w:val="00964048"/>
    <w:rsid w:val="009657E8"/>
    <w:rsid w:val="00965D08"/>
    <w:rsid w:val="00967AC3"/>
    <w:rsid w:val="00967BCD"/>
    <w:rsid w:val="00970512"/>
    <w:rsid w:val="009715A8"/>
    <w:rsid w:val="00972074"/>
    <w:rsid w:val="00973567"/>
    <w:rsid w:val="00975671"/>
    <w:rsid w:val="00975AA1"/>
    <w:rsid w:val="00975C8F"/>
    <w:rsid w:val="00977BE8"/>
    <w:rsid w:val="00980C1B"/>
    <w:rsid w:val="009822AD"/>
    <w:rsid w:val="009845D4"/>
    <w:rsid w:val="00984E13"/>
    <w:rsid w:val="00985414"/>
    <w:rsid w:val="00985652"/>
    <w:rsid w:val="0098609B"/>
    <w:rsid w:val="00987CB8"/>
    <w:rsid w:val="00987FA8"/>
    <w:rsid w:val="00990764"/>
    <w:rsid w:val="0099225B"/>
    <w:rsid w:val="009933CB"/>
    <w:rsid w:val="00996DA0"/>
    <w:rsid w:val="009A118B"/>
    <w:rsid w:val="009A1647"/>
    <w:rsid w:val="009A1818"/>
    <w:rsid w:val="009A274A"/>
    <w:rsid w:val="009A518F"/>
    <w:rsid w:val="009A5A47"/>
    <w:rsid w:val="009A7106"/>
    <w:rsid w:val="009B3813"/>
    <w:rsid w:val="009B55CE"/>
    <w:rsid w:val="009B5993"/>
    <w:rsid w:val="009B6113"/>
    <w:rsid w:val="009B6B24"/>
    <w:rsid w:val="009B7F78"/>
    <w:rsid w:val="009C09CC"/>
    <w:rsid w:val="009C12F5"/>
    <w:rsid w:val="009C1FDD"/>
    <w:rsid w:val="009C5337"/>
    <w:rsid w:val="009C5531"/>
    <w:rsid w:val="009C6F26"/>
    <w:rsid w:val="009C7690"/>
    <w:rsid w:val="009C771A"/>
    <w:rsid w:val="009C7A25"/>
    <w:rsid w:val="009D0A2D"/>
    <w:rsid w:val="009D125D"/>
    <w:rsid w:val="009D1596"/>
    <w:rsid w:val="009D2776"/>
    <w:rsid w:val="009D3CB3"/>
    <w:rsid w:val="009D3E42"/>
    <w:rsid w:val="009D66CF"/>
    <w:rsid w:val="009D79EF"/>
    <w:rsid w:val="009E184F"/>
    <w:rsid w:val="009E24E1"/>
    <w:rsid w:val="009E2815"/>
    <w:rsid w:val="009E34ED"/>
    <w:rsid w:val="009E3AA2"/>
    <w:rsid w:val="009E4659"/>
    <w:rsid w:val="009E485C"/>
    <w:rsid w:val="009E5943"/>
    <w:rsid w:val="009E5C52"/>
    <w:rsid w:val="009E60FD"/>
    <w:rsid w:val="009E79E4"/>
    <w:rsid w:val="009E7E0A"/>
    <w:rsid w:val="009F02E6"/>
    <w:rsid w:val="009F34BB"/>
    <w:rsid w:val="009F34CC"/>
    <w:rsid w:val="009F3C84"/>
    <w:rsid w:val="009F4385"/>
    <w:rsid w:val="009F440C"/>
    <w:rsid w:val="00A00317"/>
    <w:rsid w:val="00A0137F"/>
    <w:rsid w:val="00A0342A"/>
    <w:rsid w:val="00A03A9C"/>
    <w:rsid w:val="00A03D24"/>
    <w:rsid w:val="00A04797"/>
    <w:rsid w:val="00A04D56"/>
    <w:rsid w:val="00A109A2"/>
    <w:rsid w:val="00A11B06"/>
    <w:rsid w:val="00A11EDF"/>
    <w:rsid w:val="00A11F05"/>
    <w:rsid w:val="00A125F8"/>
    <w:rsid w:val="00A13887"/>
    <w:rsid w:val="00A14ECE"/>
    <w:rsid w:val="00A1543D"/>
    <w:rsid w:val="00A16299"/>
    <w:rsid w:val="00A203C6"/>
    <w:rsid w:val="00A207F9"/>
    <w:rsid w:val="00A22075"/>
    <w:rsid w:val="00A23E52"/>
    <w:rsid w:val="00A242B3"/>
    <w:rsid w:val="00A25530"/>
    <w:rsid w:val="00A258BC"/>
    <w:rsid w:val="00A2599F"/>
    <w:rsid w:val="00A26648"/>
    <w:rsid w:val="00A2767F"/>
    <w:rsid w:val="00A27694"/>
    <w:rsid w:val="00A30066"/>
    <w:rsid w:val="00A30299"/>
    <w:rsid w:val="00A314EE"/>
    <w:rsid w:val="00A316E8"/>
    <w:rsid w:val="00A321BC"/>
    <w:rsid w:val="00A33DE2"/>
    <w:rsid w:val="00A377D8"/>
    <w:rsid w:val="00A37BAD"/>
    <w:rsid w:val="00A41790"/>
    <w:rsid w:val="00A43280"/>
    <w:rsid w:val="00A43473"/>
    <w:rsid w:val="00A44392"/>
    <w:rsid w:val="00A45548"/>
    <w:rsid w:val="00A4793C"/>
    <w:rsid w:val="00A479F1"/>
    <w:rsid w:val="00A47EEA"/>
    <w:rsid w:val="00A5178D"/>
    <w:rsid w:val="00A523C3"/>
    <w:rsid w:val="00A52732"/>
    <w:rsid w:val="00A5373F"/>
    <w:rsid w:val="00A54C52"/>
    <w:rsid w:val="00A54DAA"/>
    <w:rsid w:val="00A564B8"/>
    <w:rsid w:val="00A56D27"/>
    <w:rsid w:val="00A572B2"/>
    <w:rsid w:val="00A611AA"/>
    <w:rsid w:val="00A62C14"/>
    <w:rsid w:val="00A63618"/>
    <w:rsid w:val="00A65774"/>
    <w:rsid w:val="00A65918"/>
    <w:rsid w:val="00A65DB5"/>
    <w:rsid w:val="00A71C6E"/>
    <w:rsid w:val="00A72A5D"/>
    <w:rsid w:val="00A72AB2"/>
    <w:rsid w:val="00A72ABE"/>
    <w:rsid w:val="00A72FC8"/>
    <w:rsid w:val="00A73175"/>
    <w:rsid w:val="00A7426C"/>
    <w:rsid w:val="00A7746E"/>
    <w:rsid w:val="00A812C0"/>
    <w:rsid w:val="00A81BBA"/>
    <w:rsid w:val="00A81EF8"/>
    <w:rsid w:val="00A82564"/>
    <w:rsid w:val="00A8328B"/>
    <w:rsid w:val="00A840C7"/>
    <w:rsid w:val="00A84D2F"/>
    <w:rsid w:val="00A84E68"/>
    <w:rsid w:val="00A86098"/>
    <w:rsid w:val="00A868C5"/>
    <w:rsid w:val="00A86CC0"/>
    <w:rsid w:val="00A9040B"/>
    <w:rsid w:val="00A91208"/>
    <w:rsid w:val="00A91337"/>
    <w:rsid w:val="00A92D63"/>
    <w:rsid w:val="00A93438"/>
    <w:rsid w:val="00A94D1A"/>
    <w:rsid w:val="00A950A8"/>
    <w:rsid w:val="00A961E2"/>
    <w:rsid w:val="00A961FD"/>
    <w:rsid w:val="00A96444"/>
    <w:rsid w:val="00AA2A50"/>
    <w:rsid w:val="00AA306D"/>
    <w:rsid w:val="00AA3822"/>
    <w:rsid w:val="00AA3EF4"/>
    <w:rsid w:val="00AA3FF9"/>
    <w:rsid w:val="00AA4936"/>
    <w:rsid w:val="00AA5798"/>
    <w:rsid w:val="00AB0F17"/>
    <w:rsid w:val="00AB2FCC"/>
    <w:rsid w:val="00AB3FC3"/>
    <w:rsid w:val="00AB42D1"/>
    <w:rsid w:val="00AB434B"/>
    <w:rsid w:val="00AB69C0"/>
    <w:rsid w:val="00AB7304"/>
    <w:rsid w:val="00AB7A16"/>
    <w:rsid w:val="00AC01DA"/>
    <w:rsid w:val="00AC08B9"/>
    <w:rsid w:val="00AC1B15"/>
    <w:rsid w:val="00AC1BB6"/>
    <w:rsid w:val="00AC20A9"/>
    <w:rsid w:val="00AC3771"/>
    <w:rsid w:val="00AC3A1E"/>
    <w:rsid w:val="00AC56A2"/>
    <w:rsid w:val="00AC6714"/>
    <w:rsid w:val="00AC6FFA"/>
    <w:rsid w:val="00AD1955"/>
    <w:rsid w:val="00AD1D63"/>
    <w:rsid w:val="00AD3135"/>
    <w:rsid w:val="00AD3F8C"/>
    <w:rsid w:val="00AD603C"/>
    <w:rsid w:val="00AD6F86"/>
    <w:rsid w:val="00AD749F"/>
    <w:rsid w:val="00AD7A0F"/>
    <w:rsid w:val="00AE0AD6"/>
    <w:rsid w:val="00AE1969"/>
    <w:rsid w:val="00AE1FC8"/>
    <w:rsid w:val="00AE207A"/>
    <w:rsid w:val="00AE38BA"/>
    <w:rsid w:val="00AE5024"/>
    <w:rsid w:val="00AE51D0"/>
    <w:rsid w:val="00AE535C"/>
    <w:rsid w:val="00AF09A4"/>
    <w:rsid w:val="00AF1DFA"/>
    <w:rsid w:val="00AF3066"/>
    <w:rsid w:val="00AF3127"/>
    <w:rsid w:val="00AF4B31"/>
    <w:rsid w:val="00AF4F25"/>
    <w:rsid w:val="00AF5D50"/>
    <w:rsid w:val="00AF7C9F"/>
    <w:rsid w:val="00AF7D23"/>
    <w:rsid w:val="00B01D7A"/>
    <w:rsid w:val="00B03E5A"/>
    <w:rsid w:val="00B047F5"/>
    <w:rsid w:val="00B04F98"/>
    <w:rsid w:val="00B061E9"/>
    <w:rsid w:val="00B06F17"/>
    <w:rsid w:val="00B1068D"/>
    <w:rsid w:val="00B10EC6"/>
    <w:rsid w:val="00B11523"/>
    <w:rsid w:val="00B152B3"/>
    <w:rsid w:val="00B16FA5"/>
    <w:rsid w:val="00B218B9"/>
    <w:rsid w:val="00B22BF8"/>
    <w:rsid w:val="00B230D9"/>
    <w:rsid w:val="00B23B35"/>
    <w:rsid w:val="00B23C3B"/>
    <w:rsid w:val="00B23D63"/>
    <w:rsid w:val="00B259C5"/>
    <w:rsid w:val="00B25BF9"/>
    <w:rsid w:val="00B25FEE"/>
    <w:rsid w:val="00B2608C"/>
    <w:rsid w:val="00B2622E"/>
    <w:rsid w:val="00B266F8"/>
    <w:rsid w:val="00B3006B"/>
    <w:rsid w:val="00B31374"/>
    <w:rsid w:val="00B3226B"/>
    <w:rsid w:val="00B32E4A"/>
    <w:rsid w:val="00B3446A"/>
    <w:rsid w:val="00B362A7"/>
    <w:rsid w:val="00B3726E"/>
    <w:rsid w:val="00B375E1"/>
    <w:rsid w:val="00B3778A"/>
    <w:rsid w:val="00B377E0"/>
    <w:rsid w:val="00B41BAD"/>
    <w:rsid w:val="00B43E59"/>
    <w:rsid w:val="00B451A8"/>
    <w:rsid w:val="00B46595"/>
    <w:rsid w:val="00B47485"/>
    <w:rsid w:val="00B5143E"/>
    <w:rsid w:val="00B51DB2"/>
    <w:rsid w:val="00B53024"/>
    <w:rsid w:val="00B5314D"/>
    <w:rsid w:val="00B54A8B"/>
    <w:rsid w:val="00B54BBC"/>
    <w:rsid w:val="00B55AFB"/>
    <w:rsid w:val="00B5647C"/>
    <w:rsid w:val="00B5663B"/>
    <w:rsid w:val="00B600F8"/>
    <w:rsid w:val="00B62888"/>
    <w:rsid w:val="00B62934"/>
    <w:rsid w:val="00B642FE"/>
    <w:rsid w:val="00B644BD"/>
    <w:rsid w:val="00B64588"/>
    <w:rsid w:val="00B65DA2"/>
    <w:rsid w:val="00B66391"/>
    <w:rsid w:val="00B712CD"/>
    <w:rsid w:val="00B72E1D"/>
    <w:rsid w:val="00B73A19"/>
    <w:rsid w:val="00B73BC6"/>
    <w:rsid w:val="00B768FD"/>
    <w:rsid w:val="00B77BB0"/>
    <w:rsid w:val="00B77C36"/>
    <w:rsid w:val="00B8076F"/>
    <w:rsid w:val="00B83758"/>
    <w:rsid w:val="00B83A49"/>
    <w:rsid w:val="00B84036"/>
    <w:rsid w:val="00B844C3"/>
    <w:rsid w:val="00B84D1D"/>
    <w:rsid w:val="00B84DA4"/>
    <w:rsid w:val="00B85950"/>
    <w:rsid w:val="00B85DF1"/>
    <w:rsid w:val="00B918B6"/>
    <w:rsid w:val="00B925B8"/>
    <w:rsid w:val="00B92783"/>
    <w:rsid w:val="00B92D98"/>
    <w:rsid w:val="00B96E60"/>
    <w:rsid w:val="00B976DD"/>
    <w:rsid w:val="00B97866"/>
    <w:rsid w:val="00B97A04"/>
    <w:rsid w:val="00B97C65"/>
    <w:rsid w:val="00B97F9B"/>
    <w:rsid w:val="00BA061B"/>
    <w:rsid w:val="00BA140C"/>
    <w:rsid w:val="00BA1429"/>
    <w:rsid w:val="00BA2D01"/>
    <w:rsid w:val="00BA3332"/>
    <w:rsid w:val="00BA37E2"/>
    <w:rsid w:val="00BA6338"/>
    <w:rsid w:val="00BA6C32"/>
    <w:rsid w:val="00BB11B4"/>
    <w:rsid w:val="00BB11E1"/>
    <w:rsid w:val="00BB2E1C"/>
    <w:rsid w:val="00BB315F"/>
    <w:rsid w:val="00BB457F"/>
    <w:rsid w:val="00BB49CD"/>
    <w:rsid w:val="00BB5856"/>
    <w:rsid w:val="00BB6204"/>
    <w:rsid w:val="00BB67D7"/>
    <w:rsid w:val="00BC0484"/>
    <w:rsid w:val="00BC10AF"/>
    <w:rsid w:val="00BC1150"/>
    <w:rsid w:val="00BC2028"/>
    <w:rsid w:val="00BC24E1"/>
    <w:rsid w:val="00BC3F44"/>
    <w:rsid w:val="00BC4C4A"/>
    <w:rsid w:val="00BC61DF"/>
    <w:rsid w:val="00BC61FC"/>
    <w:rsid w:val="00BC7905"/>
    <w:rsid w:val="00BD1E14"/>
    <w:rsid w:val="00BD3B1B"/>
    <w:rsid w:val="00BD4FBF"/>
    <w:rsid w:val="00BD6013"/>
    <w:rsid w:val="00BD651C"/>
    <w:rsid w:val="00BE0333"/>
    <w:rsid w:val="00BE1327"/>
    <w:rsid w:val="00BE4F32"/>
    <w:rsid w:val="00BE6E38"/>
    <w:rsid w:val="00BE741D"/>
    <w:rsid w:val="00BF0680"/>
    <w:rsid w:val="00BF3E18"/>
    <w:rsid w:val="00BF4BD0"/>
    <w:rsid w:val="00BF5156"/>
    <w:rsid w:val="00BF773D"/>
    <w:rsid w:val="00C00C86"/>
    <w:rsid w:val="00C00E19"/>
    <w:rsid w:val="00C00F8D"/>
    <w:rsid w:val="00C017F2"/>
    <w:rsid w:val="00C0288F"/>
    <w:rsid w:val="00C0297C"/>
    <w:rsid w:val="00C0385C"/>
    <w:rsid w:val="00C04431"/>
    <w:rsid w:val="00C06E1F"/>
    <w:rsid w:val="00C07C49"/>
    <w:rsid w:val="00C10AD6"/>
    <w:rsid w:val="00C12B6E"/>
    <w:rsid w:val="00C12F17"/>
    <w:rsid w:val="00C134FC"/>
    <w:rsid w:val="00C14427"/>
    <w:rsid w:val="00C1511D"/>
    <w:rsid w:val="00C161E5"/>
    <w:rsid w:val="00C166AA"/>
    <w:rsid w:val="00C220DD"/>
    <w:rsid w:val="00C23713"/>
    <w:rsid w:val="00C26C4E"/>
    <w:rsid w:val="00C30ACC"/>
    <w:rsid w:val="00C30F9B"/>
    <w:rsid w:val="00C333C1"/>
    <w:rsid w:val="00C34540"/>
    <w:rsid w:val="00C34748"/>
    <w:rsid w:val="00C34F09"/>
    <w:rsid w:val="00C34FA6"/>
    <w:rsid w:val="00C356EC"/>
    <w:rsid w:val="00C35D9F"/>
    <w:rsid w:val="00C3610A"/>
    <w:rsid w:val="00C3767E"/>
    <w:rsid w:val="00C402FA"/>
    <w:rsid w:val="00C43743"/>
    <w:rsid w:val="00C44B02"/>
    <w:rsid w:val="00C467DA"/>
    <w:rsid w:val="00C46C16"/>
    <w:rsid w:val="00C47D22"/>
    <w:rsid w:val="00C535EC"/>
    <w:rsid w:val="00C55483"/>
    <w:rsid w:val="00C57C6F"/>
    <w:rsid w:val="00C613F7"/>
    <w:rsid w:val="00C62598"/>
    <w:rsid w:val="00C62B8E"/>
    <w:rsid w:val="00C630F8"/>
    <w:rsid w:val="00C63F0B"/>
    <w:rsid w:val="00C64ADC"/>
    <w:rsid w:val="00C6603D"/>
    <w:rsid w:val="00C66978"/>
    <w:rsid w:val="00C67D43"/>
    <w:rsid w:val="00C709E5"/>
    <w:rsid w:val="00C71188"/>
    <w:rsid w:val="00C716E3"/>
    <w:rsid w:val="00C738A5"/>
    <w:rsid w:val="00C75095"/>
    <w:rsid w:val="00C75DE0"/>
    <w:rsid w:val="00C7691B"/>
    <w:rsid w:val="00C80D78"/>
    <w:rsid w:val="00C80F43"/>
    <w:rsid w:val="00C81337"/>
    <w:rsid w:val="00C81506"/>
    <w:rsid w:val="00C8170A"/>
    <w:rsid w:val="00C8333B"/>
    <w:rsid w:val="00C83D74"/>
    <w:rsid w:val="00C83EED"/>
    <w:rsid w:val="00C85918"/>
    <w:rsid w:val="00C85BFA"/>
    <w:rsid w:val="00C861F5"/>
    <w:rsid w:val="00C86808"/>
    <w:rsid w:val="00C86DD7"/>
    <w:rsid w:val="00C87C6A"/>
    <w:rsid w:val="00C87E54"/>
    <w:rsid w:val="00C91E95"/>
    <w:rsid w:val="00C923ED"/>
    <w:rsid w:val="00C931CF"/>
    <w:rsid w:val="00C93DD2"/>
    <w:rsid w:val="00C93EA2"/>
    <w:rsid w:val="00C948FF"/>
    <w:rsid w:val="00C94F71"/>
    <w:rsid w:val="00C952FA"/>
    <w:rsid w:val="00C96BA4"/>
    <w:rsid w:val="00C9729B"/>
    <w:rsid w:val="00C978A8"/>
    <w:rsid w:val="00C97EA1"/>
    <w:rsid w:val="00CA21E4"/>
    <w:rsid w:val="00CA2835"/>
    <w:rsid w:val="00CA4881"/>
    <w:rsid w:val="00CA57FD"/>
    <w:rsid w:val="00CA602B"/>
    <w:rsid w:val="00CA609C"/>
    <w:rsid w:val="00CA6860"/>
    <w:rsid w:val="00CA7E03"/>
    <w:rsid w:val="00CB1BD8"/>
    <w:rsid w:val="00CB28BE"/>
    <w:rsid w:val="00CB2F52"/>
    <w:rsid w:val="00CB3372"/>
    <w:rsid w:val="00CB42C0"/>
    <w:rsid w:val="00CB4E60"/>
    <w:rsid w:val="00CB4EED"/>
    <w:rsid w:val="00CC12AA"/>
    <w:rsid w:val="00CC1532"/>
    <w:rsid w:val="00CC2E1D"/>
    <w:rsid w:val="00CC5060"/>
    <w:rsid w:val="00CC66DE"/>
    <w:rsid w:val="00CC6BEE"/>
    <w:rsid w:val="00CC7524"/>
    <w:rsid w:val="00CC7929"/>
    <w:rsid w:val="00CD080E"/>
    <w:rsid w:val="00CD1B3A"/>
    <w:rsid w:val="00CD2A3A"/>
    <w:rsid w:val="00CD2E3B"/>
    <w:rsid w:val="00CD2FE5"/>
    <w:rsid w:val="00CD423A"/>
    <w:rsid w:val="00CD46A2"/>
    <w:rsid w:val="00CD4DBC"/>
    <w:rsid w:val="00CD653E"/>
    <w:rsid w:val="00CD678A"/>
    <w:rsid w:val="00CD6AB7"/>
    <w:rsid w:val="00CD7F74"/>
    <w:rsid w:val="00CE0CA3"/>
    <w:rsid w:val="00CE0DD3"/>
    <w:rsid w:val="00CE105E"/>
    <w:rsid w:val="00CE4A8B"/>
    <w:rsid w:val="00CE60EF"/>
    <w:rsid w:val="00CE6571"/>
    <w:rsid w:val="00CE6E2F"/>
    <w:rsid w:val="00CF34F7"/>
    <w:rsid w:val="00CF3D49"/>
    <w:rsid w:val="00CF570E"/>
    <w:rsid w:val="00CF58C9"/>
    <w:rsid w:val="00CF6DF8"/>
    <w:rsid w:val="00CF6EFD"/>
    <w:rsid w:val="00CF77DB"/>
    <w:rsid w:val="00CF7EB0"/>
    <w:rsid w:val="00D028DE"/>
    <w:rsid w:val="00D02D20"/>
    <w:rsid w:val="00D02F29"/>
    <w:rsid w:val="00D04209"/>
    <w:rsid w:val="00D05DC8"/>
    <w:rsid w:val="00D05F0F"/>
    <w:rsid w:val="00D10E39"/>
    <w:rsid w:val="00D11040"/>
    <w:rsid w:val="00D11117"/>
    <w:rsid w:val="00D11AC0"/>
    <w:rsid w:val="00D11AEB"/>
    <w:rsid w:val="00D12659"/>
    <w:rsid w:val="00D12865"/>
    <w:rsid w:val="00D15BD2"/>
    <w:rsid w:val="00D22921"/>
    <w:rsid w:val="00D23527"/>
    <w:rsid w:val="00D237A7"/>
    <w:rsid w:val="00D2469D"/>
    <w:rsid w:val="00D248AF"/>
    <w:rsid w:val="00D24E9F"/>
    <w:rsid w:val="00D25B3E"/>
    <w:rsid w:val="00D25D04"/>
    <w:rsid w:val="00D27132"/>
    <w:rsid w:val="00D2715E"/>
    <w:rsid w:val="00D30AF9"/>
    <w:rsid w:val="00D316DC"/>
    <w:rsid w:val="00D31CEB"/>
    <w:rsid w:val="00D31E99"/>
    <w:rsid w:val="00D322CE"/>
    <w:rsid w:val="00D3289A"/>
    <w:rsid w:val="00D33E30"/>
    <w:rsid w:val="00D3414E"/>
    <w:rsid w:val="00D343A3"/>
    <w:rsid w:val="00D344BB"/>
    <w:rsid w:val="00D346E3"/>
    <w:rsid w:val="00D3502D"/>
    <w:rsid w:val="00D3567C"/>
    <w:rsid w:val="00D37984"/>
    <w:rsid w:val="00D4025B"/>
    <w:rsid w:val="00D408F6"/>
    <w:rsid w:val="00D410FD"/>
    <w:rsid w:val="00D416EA"/>
    <w:rsid w:val="00D418B5"/>
    <w:rsid w:val="00D418D1"/>
    <w:rsid w:val="00D42785"/>
    <w:rsid w:val="00D42A84"/>
    <w:rsid w:val="00D43F1C"/>
    <w:rsid w:val="00D444C3"/>
    <w:rsid w:val="00D45048"/>
    <w:rsid w:val="00D4533C"/>
    <w:rsid w:val="00D453DD"/>
    <w:rsid w:val="00D4546D"/>
    <w:rsid w:val="00D479F1"/>
    <w:rsid w:val="00D47D8B"/>
    <w:rsid w:val="00D50948"/>
    <w:rsid w:val="00D530EE"/>
    <w:rsid w:val="00D53523"/>
    <w:rsid w:val="00D54640"/>
    <w:rsid w:val="00D5561A"/>
    <w:rsid w:val="00D55711"/>
    <w:rsid w:val="00D557DA"/>
    <w:rsid w:val="00D5589A"/>
    <w:rsid w:val="00D55B24"/>
    <w:rsid w:val="00D56009"/>
    <w:rsid w:val="00D603A2"/>
    <w:rsid w:val="00D64C1C"/>
    <w:rsid w:val="00D6687B"/>
    <w:rsid w:val="00D6747A"/>
    <w:rsid w:val="00D70174"/>
    <w:rsid w:val="00D7181D"/>
    <w:rsid w:val="00D736AB"/>
    <w:rsid w:val="00D76F52"/>
    <w:rsid w:val="00D8090E"/>
    <w:rsid w:val="00D84E0F"/>
    <w:rsid w:val="00D855B4"/>
    <w:rsid w:val="00D857D5"/>
    <w:rsid w:val="00D91FFA"/>
    <w:rsid w:val="00D93DFF"/>
    <w:rsid w:val="00D96086"/>
    <w:rsid w:val="00D96225"/>
    <w:rsid w:val="00D96A07"/>
    <w:rsid w:val="00D97316"/>
    <w:rsid w:val="00DA2D5E"/>
    <w:rsid w:val="00DA36E3"/>
    <w:rsid w:val="00DA41C7"/>
    <w:rsid w:val="00DA688C"/>
    <w:rsid w:val="00DA6984"/>
    <w:rsid w:val="00DA7CC2"/>
    <w:rsid w:val="00DB13AA"/>
    <w:rsid w:val="00DB2AA2"/>
    <w:rsid w:val="00DB2E15"/>
    <w:rsid w:val="00DB3E18"/>
    <w:rsid w:val="00DB44D8"/>
    <w:rsid w:val="00DB4EBD"/>
    <w:rsid w:val="00DB4F21"/>
    <w:rsid w:val="00DB5FA5"/>
    <w:rsid w:val="00DC0A61"/>
    <w:rsid w:val="00DC1E57"/>
    <w:rsid w:val="00DC3985"/>
    <w:rsid w:val="00DC485A"/>
    <w:rsid w:val="00DC629F"/>
    <w:rsid w:val="00DC79CD"/>
    <w:rsid w:val="00DC7BB0"/>
    <w:rsid w:val="00DD153E"/>
    <w:rsid w:val="00DD1D6A"/>
    <w:rsid w:val="00DD2662"/>
    <w:rsid w:val="00DD4368"/>
    <w:rsid w:val="00DD4C9A"/>
    <w:rsid w:val="00DD5A85"/>
    <w:rsid w:val="00DD724E"/>
    <w:rsid w:val="00DD7E3B"/>
    <w:rsid w:val="00DE0AD1"/>
    <w:rsid w:val="00DE0C8B"/>
    <w:rsid w:val="00DE2E8C"/>
    <w:rsid w:val="00DE6DFA"/>
    <w:rsid w:val="00DE6F24"/>
    <w:rsid w:val="00DE76A8"/>
    <w:rsid w:val="00DF0F31"/>
    <w:rsid w:val="00DF121E"/>
    <w:rsid w:val="00DF124E"/>
    <w:rsid w:val="00DF1ABB"/>
    <w:rsid w:val="00DF1F5E"/>
    <w:rsid w:val="00DF271E"/>
    <w:rsid w:val="00DF5777"/>
    <w:rsid w:val="00DF6964"/>
    <w:rsid w:val="00DF6DFF"/>
    <w:rsid w:val="00E02363"/>
    <w:rsid w:val="00E051DF"/>
    <w:rsid w:val="00E054A3"/>
    <w:rsid w:val="00E06CE8"/>
    <w:rsid w:val="00E11ABD"/>
    <w:rsid w:val="00E11D24"/>
    <w:rsid w:val="00E129C7"/>
    <w:rsid w:val="00E137DE"/>
    <w:rsid w:val="00E13A6D"/>
    <w:rsid w:val="00E13D1A"/>
    <w:rsid w:val="00E14396"/>
    <w:rsid w:val="00E15E58"/>
    <w:rsid w:val="00E20F8E"/>
    <w:rsid w:val="00E21632"/>
    <w:rsid w:val="00E21E1D"/>
    <w:rsid w:val="00E23164"/>
    <w:rsid w:val="00E23D51"/>
    <w:rsid w:val="00E23DAD"/>
    <w:rsid w:val="00E24BC8"/>
    <w:rsid w:val="00E26DD1"/>
    <w:rsid w:val="00E30B57"/>
    <w:rsid w:val="00E30D61"/>
    <w:rsid w:val="00E31973"/>
    <w:rsid w:val="00E31E59"/>
    <w:rsid w:val="00E3290D"/>
    <w:rsid w:val="00E33B61"/>
    <w:rsid w:val="00E353C1"/>
    <w:rsid w:val="00E36627"/>
    <w:rsid w:val="00E4001C"/>
    <w:rsid w:val="00E40C59"/>
    <w:rsid w:val="00E4178D"/>
    <w:rsid w:val="00E42027"/>
    <w:rsid w:val="00E42EED"/>
    <w:rsid w:val="00E4481E"/>
    <w:rsid w:val="00E44F81"/>
    <w:rsid w:val="00E45810"/>
    <w:rsid w:val="00E469FA"/>
    <w:rsid w:val="00E46F61"/>
    <w:rsid w:val="00E47551"/>
    <w:rsid w:val="00E4790E"/>
    <w:rsid w:val="00E51A52"/>
    <w:rsid w:val="00E52400"/>
    <w:rsid w:val="00E56831"/>
    <w:rsid w:val="00E60D21"/>
    <w:rsid w:val="00E61977"/>
    <w:rsid w:val="00E622B5"/>
    <w:rsid w:val="00E63AF4"/>
    <w:rsid w:val="00E64C2E"/>
    <w:rsid w:val="00E7069B"/>
    <w:rsid w:val="00E724F9"/>
    <w:rsid w:val="00E73A18"/>
    <w:rsid w:val="00E75BE0"/>
    <w:rsid w:val="00E76D77"/>
    <w:rsid w:val="00E77555"/>
    <w:rsid w:val="00E83111"/>
    <w:rsid w:val="00E83B06"/>
    <w:rsid w:val="00E84099"/>
    <w:rsid w:val="00E84784"/>
    <w:rsid w:val="00E84E42"/>
    <w:rsid w:val="00E85EF8"/>
    <w:rsid w:val="00E92467"/>
    <w:rsid w:val="00E92DFD"/>
    <w:rsid w:val="00E9314F"/>
    <w:rsid w:val="00E93FAE"/>
    <w:rsid w:val="00E9455E"/>
    <w:rsid w:val="00E947EB"/>
    <w:rsid w:val="00E95085"/>
    <w:rsid w:val="00E95554"/>
    <w:rsid w:val="00E9677C"/>
    <w:rsid w:val="00E97103"/>
    <w:rsid w:val="00E97A4C"/>
    <w:rsid w:val="00EA0715"/>
    <w:rsid w:val="00EA306A"/>
    <w:rsid w:val="00EA340B"/>
    <w:rsid w:val="00EA3C36"/>
    <w:rsid w:val="00EA5829"/>
    <w:rsid w:val="00EA6E07"/>
    <w:rsid w:val="00EA7F26"/>
    <w:rsid w:val="00EB099D"/>
    <w:rsid w:val="00EB1C64"/>
    <w:rsid w:val="00EB1CB4"/>
    <w:rsid w:val="00EB3B95"/>
    <w:rsid w:val="00EB4A34"/>
    <w:rsid w:val="00EB5939"/>
    <w:rsid w:val="00EC1366"/>
    <w:rsid w:val="00EC1619"/>
    <w:rsid w:val="00EC16D8"/>
    <w:rsid w:val="00EC246F"/>
    <w:rsid w:val="00EC29AF"/>
    <w:rsid w:val="00EC29E3"/>
    <w:rsid w:val="00EC3D48"/>
    <w:rsid w:val="00EC62C8"/>
    <w:rsid w:val="00EC6997"/>
    <w:rsid w:val="00EC725A"/>
    <w:rsid w:val="00EC7CE4"/>
    <w:rsid w:val="00ED1349"/>
    <w:rsid w:val="00ED1D0A"/>
    <w:rsid w:val="00ED324C"/>
    <w:rsid w:val="00ED5164"/>
    <w:rsid w:val="00ED5175"/>
    <w:rsid w:val="00ED5DA7"/>
    <w:rsid w:val="00ED7D34"/>
    <w:rsid w:val="00EE0538"/>
    <w:rsid w:val="00EE0574"/>
    <w:rsid w:val="00EE0A03"/>
    <w:rsid w:val="00EE15DC"/>
    <w:rsid w:val="00EE4689"/>
    <w:rsid w:val="00EE53D1"/>
    <w:rsid w:val="00EE6089"/>
    <w:rsid w:val="00EE67C6"/>
    <w:rsid w:val="00EE77D1"/>
    <w:rsid w:val="00EE79A5"/>
    <w:rsid w:val="00EF0B73"/>
    <w:rsid w:val="00EF1722"/>
    <w:rsid w:val="00EF2958"/>
    <w:rsid w:val="00EF2BB2"/>
    <w:rsid w:val="00EF3B6E"/>
    <w:rsid w:val="00EF7BBD"/>
    <w:rsid w:val="00F0062A"/>
    <w:rsid w:val="00F03EBE"/>
    <w:rsid w:val="00F10C67"/>
    <w:rsid w:val="00F11730"/>
    <w:rsid w:val="00F11836"/>
    <w:rsid w:val="00F132C0"/>
    <w:rsid w:val="00F13C29"/>
    <w:rsid w:val="00F1727E"/>
    <w:rsid w:val="00F174ED"/>
    <w:rsid w:val="00F175A0"/>
    <w:rsid w:val="00F213C8"/>
    <w:rsid w:val="00F2160A"/>
    <w:rsid w:val="00F22818"/>
    <w:rsid w:val="00F24799"/>
    <w:rsid w:val="00F253DC"/>
    <w:rsid w:val="00F2556C"/>
    <w:rsid w:val="00F25A05"/>
    <w:rsid w:val="00F25AA6"/>
    <w:rsid w:val="00F276B1"/>
    <w:rsid w:val="00F3072B"/>
    <w:rsid w:val="00F30E28"/>
    <w:rsid w:val="00F3145B"/>
    <w:rsid w:val="00F31F2E"/>
    <w:rsid w:val="00F327FF"/>
    <w:rsid w:val="00F33EF1"/>
    <w:rsid w:val="00F34312"/>
    <w:rsid w:val="00F35704"/>
    <w:rsid w:val="00F35D00"/>
    <w:rsid w:val="00F37B1D"/>
    <w:rsid w:val="00F37C45"/>
    <w:rsid w:val="00F4039E"/>
    <w:rsid w:val="00F40C2F"/>
    <w:rsid w:val="00F40E21"/>
    <w:rsid w:val="00F41F5E"/>
    <w:rsid w:val="00F44472"/>
    <w:rsid w:val="00F445F9"/>
    <w:rsid w:val="00F44ABF"/>
    <w:rsid w:val="00F45650"/>
    <w:rsid w:val="00F456D3"/>
    <w:rsid w:val="00F45BEA"/>
    <w:rsid w:val="00F45DBB"/>
    <w:rsid w:val="00F466FF"/>
    <w:rsid w:val="00F46A14"/>
    <w:rsid w:val="00F46F26"/>
    <w:rsid w:val="00F47290"/>
    <w:rsid w:val="00F5016E"/>
    <w:rsid w:val="00F51BC2"/>
    <w:rsid w:val="00F5220F"/>
    <w:rsid w:val="00F525CE"/>
    <w:rsid w:val="00F52714"/>
    <w:rsid w:val="00F52B7A"/>
    <w:rsid w:val="00F537D6"/>
    <w:rsid w:val="00F53E26"/>
    <w:rsid w:val="00F5512E"/>
    <w:rsid w:val="00F5532C"/>
    <w:rsid w:val="00F56246"/>
    <w:rsid w:val="00F56842"/>
    <w:rsid w:val="00F57D53"/>
    <w:rsid w:val="00F627D9"/>
    <w:rsid w:val="00F6358F"/>
    <w:rsid w:val="00F65A9E"/>
    <w:rsid w:val="00F66B2D"/>
    <w:rsid w:val="00F66F4F"/>
    <w:rsid w:val="00F7241F"/>
    <w:rsid w:val="00F73160"/>
    <w:rsid w:val="00F73369"/>
    <w:rsid w:val="00F74447"/>
    <w:rsid w:val="00F75F92"/>
    <w:rsid w:val="00F7633C"/>
    <w:rsid w:val="00F76F62"/>
    <w:rsid w:val="00F807AE"/>
    <w:rsid w:val="00F80BBC"/>
    <w:rsid w:val="00F80CED"/>
    <w:rsid w:val="00F80F03"/>
    <w:rsid w:val="00F84797"/>
    <w:rsid w:val="00F858B5"/>
    <w:rsid w:val="00F862E9"/>
    <w:rsid w:val="00F86611"/>
    <w:rsid w:val="00F87135"/>
    <w:rsid w:val="00F9625A"/>
    <w:rsid w:val="00FA0156"/>
    <w:rsid w:val="00FA17C7"/>
    <w:rsid w:val="00FA1812"/>
    <w:rsid w:val="00FA186B"/>
    <w:rsid w:val="00FA2BA6"/>
    <w:rsid w:val="00FA41D1"/>
    <w:rsid w:val="00FA4613"/>
    <w:rsid w:val="00FA53D9"/>
    <w:rsid w:val="00FA64E9"/>
    <w:rsid w:val="00FA78CA"/>
    <w:rsid w:val="00FA7978"/>
    <w:rsid w:val="00FB0AE9"/>
    <w:rsid w:val="00FB3370"/>
    <w:rsid w:val="00FB3A3B"/>
    <w:rsid w:val="00FB4673"/>
    <w:rsid w:val="00FB4E86"/>
    <w:rsid w:val="00FB5606"/>
    <w:rsid w:val="00FB6526"/>
    <w:rsid w:val="00FB7F46"/>
    <w:rsid w:val="00FC02F0"/>
    <w:rsid w:val="00FC3291"/>
    <w:rsid w:val="00FC354F"/>
    <w:rsid w:val="00FD3154"/>
    <w:rsid w:val="00FD4CA1"/>
    <w:rsid w:val="00FD5969"/>
    <w:rsid w:val="00FD6555"/>
    <w:rsid w:val="00FD6DF8"/>
    <w:rsid w:val="00FE1C08"/>
    <w:rsid w:val="00FE1D8C"/>
    <w:rsid w:val="00FE2E42"/>
    <w:rsid w:val="00FE2EC3"/>
    <w:rsid w:val="00FE393B"/>
    <w:rsid w:val="00FE4933"/>
    <w:rsid w:val="00FE4C5B"/>
    <w:rsid w:val="00FE5298"/>
    <w:rsid w:val="00FE569A"/>
    <w:rsid w:val="00FE5D90"/>
    <w:rsid w:val="00FE6700"/>
    <w:rsid w:val="00FE7C8F"/>
    <w:rsid w:val="00FF042E"/>
    <w:rsid w:val="00FF0E0D"/>
    <w:rsid w:val="00FF21DA"/>
    <w:rsid w:val="00FF2E5A"/>
    <w:rsid w:val="00FF3093"/>
    <w:rsid w:val="00FF39C2"/>
    <w:rsid w:val="00FF469D"/>
    <w:rsid w:val="00FF4858"/>
    <w:rsid w:val="00FF4A1D"/>
    <w:rsid w:val="00FF5709"/>
    <w:rsid w:val="00FF6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EEE197-092A-4FDE-9A35-41E307FF3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8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Martin</cp:lastModifiedBy>
  <cp:revision>1</cp:revision>
  <dcterms:created xsi:type="dcterms:W3CDTF">2019-01-29T16:12:00Z</dcterms:created>
  <dcterms:modified xsi:type="dcterms:W3CDTF">2019-01-29T16:12:00Z</dcterms:modified>
</cp:coreProperties>
</file>